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 w:val="24"/>
          <w:szCs w:val="21"/>
        </w:rPr>
      </w:pPr>
      <w:r>
        <w:rPr>
          <w:b/>
          <w:sz w:val="24"/>
          <w:szCs w:val="21"/>
        </w:rPr>
        <w:t xml:space="preserve">Table S1. </w:t>
      </w:r>
      <w:r>
        <w:rPr>
          <w:sz w:val="24"/>
          <w:szCs w:val="21"/>
        </w:rPr>
        <w:t>The amino acid sequences of ClabZIP proteins.</w:t>
      </w:r>
    </w:p>
    <w:p>
      <w:pPr>
        <w:pStyle w:val="Normal"/>
        <w:rPr>
          <w:szCs w:val="21"/>
        </w:rPr>
      </w:pPr>
      <w:r>
        <w:rPr>
          <w:szCs w:val="21"/>
        </w:rPr>
        <w:t>&gt;ClabZIP2</w:t>
      </w:r>
    </w:p>
    <w:p>
      <w:pPr>
        <w:pStyle w:val="Normal"/>
        <w:rPr>
          <w:szCs w:val="21"/>
        </w:rPr>
      </w:pPr>
      <w:r>
        <w:rPr>
          <w:szCs w:val="21"/>
        </w:rPr>
        <w:t>MASSNVEMASTSKTNPDLPRQSSVCSISTIIADLHHTDPSRNLASMSMDDLLKNIYSDAQTHNQVQDENPIIGSSISPQDTFPLPKELSTRTVEEVWKEIVAGGDQQRRESATDQEITLEDFLSKAGAVCDDDVRVPVISEPGGFAVDSTLNNQLQIPSQQLEGPMVGGYASGIDGRIVGVGRGKRRAVEEPVDKATQQKQRRMIKNRESAARSRERKQAYTLELESLVTQLEQENARLLREEYWPLKEMSLK</w:t>
      </w:r>
    </w:p>
    <w:p>
      <w:pPr>
        <w:pStyle w:val="Normal"/>
        <w:rPr>
          <w:szCs w:val="21"/>
        </w:rPr>
      </w:pPr>
      <w:r>
        <w:rPr>
          <w:szCs w:val="21"/>
        </w:rPr>
        <w:t>&gt;ClabZIP</w:t>
      </w:r>
      <w:r>
        <w:rPr>
          <w:szCs w:val="21"/>
        </w:rPr>
        <w:t>1</w:t>
      </w:r>
    </w:p>
    <w:p>
      <w:pPr>
        <w:pStyle w:val="Normal"/>
        <w:rPr>
          <w:szCs w:val="21"/>
        </w:rPr>
      </w:pPr>
      <w:r>
        <w:rPr>
          <w:szCs w:val="21"/>
        </w:rPr>
        <w:t>MEISGTHFAAPENYGMIQNLNINELLSYIPGNSTSTSDDGDDLNHKLGVVIDERKRRRMISNRESARRSRMRKQKHLDELWSLVVRLRMENHSLMEKLSKLTDSQQQLLQENVKLKEEASDFRRMITDIQMGSPYITHLRELEEAPCNTFDLMAESSSQSNE</w:t>
      </w:r>
    </w:p>
    <w:p>
      <w:pPr>
        <w:pStyle w:val="Normal"/>
        <w:rPr>
          <w:szCs w:val="21"/>
        </w:rPr>
      </w:pPr>
      <w:r>
        <w:rPr>
          <w:szCs w:val="21"/>
        </w:rPr>
        <w:t>&gt;ClabZIP</w:t>
      </w:r>
      <w:r>
        <w:rPr>
          <w:szCs w:val="21"/>
        </w:rPr>
        <w:t>3</w:t>
      </w:r>
    </w:p>
    <w:p>
      <w:pPr>
        <w:pStyle w:val="Normal"/>
        <w:rPr>
          <w:szCs w:val="21"/>
        </w:rPr>
      </w:pPr>
      <w:r>
        <w:rPr>
          <w:szCs w:val="21"/>
        </w:rPr>
        <w:t>MLSTFPTASAYESMLENPFPAVNGTSTPWECHDHDHDPEFLPVVSQMTEPTGLFDVFHSPNPVISSSSSENRDEPEPMDAGPCAPDRKVEVIDERKRRRMESNRESARRSRMRKQKHLENLRNLVNKLKVENRELSNRLRFTVYEVNRVRTENDHLQTEHTILRQKLSYSRQVLIFRQFQRQLAFASPYSALEQPPTISQSQSQYILNNNNNNLINC</w:t>
      </w:r>
    </w:p>
    <w:p>
      <w:pPr>
        <w:pStyle w:val="Normal"/>
        <w:rPr>
          <w:szCs w:val="21"/>
        </w:rPr>
      </w:pPr>
      <w:r>
        <w:rPr>
          <w:szCs w:val="21"/>
        </w:rPr>
        <w:t>&gt;ClabZIP</w:t>
      </w:r>
      <w:r>
        <w:rPr>
          <w:szCs w:val="21"/>
        </w:rPr>
        <w:t>4</w:t>
      </w:r>
    </w:p>
    <w:p>
      <w:pPr>
        <w:pStyle w:val="Normal"/>
        <w:rPr>
          <w:szCs w:val="21"/>
        </w:rPr>
      </w:pPr>
      <w:r>
        <w:rPr>
          <w:szCs w:val="21"/>
        </w:rPr>
        <w:t>MGTGEEGTPSKTSKPPSSSQEIAPTPSYPDWSSSMQAYYGAGATPPPFFASTVASPTPHPYLWGGQHPLMPPYGTPVPYPAIYPPGGVYAHPNITVTPGSVPINAEYEGKSPDGKERASKKSKGMSGNTASGGGRTGESGKVASSSGNDGASQSAESGTEGSSEGSDENANQQEFAANKKGSFNQMLADGANAQNNTGGPNGKSSVTGKPITSIPGTNLNMGMDLWNTTTAAPGAGKVRGNAVSSAIVTVPMVGRDGVMPEQWVQDERELKRQKRKQSNRESARRSRLRKQAECEELQARVQTLNNENRTLRDELQRLSEECEKLTSENTSIKEELTRFCGPEALANFEKGTTAPPAQSRGSGEGKD</w:t>
      </w:r>
    </w:p>
    <w:p>
      <w:pPr>
        <w:pStyle w:val="Normal"/>
        <w:rPr>
          <w:szCs w:val="21"/>
        </w:rPr>
      </w:pPr>
      <w:r>
        <w:rPr>
          <w:szCs w:val="21"/>
        </w:rPr>
        <w:t>&gt;ClabZIP</w:t>
      </w:r>
      <w:r>
        <w:rPr>
          <w:szCs w:val="21"/>
        </w:rPr>
        <w:t>5</w:t>
      </w:r>
    </w:p>
    <w:p>
      <w:pPr>
        <w:pStyle w:val="Normal"/>
        <w:rPr>
          <w:szCs w:val="21"/>
        </w:rPr>
      </w:pPr>
      <w:r>
        <w:rPr>
          <w:szCs w:val="21"/>
        </w:rPr>
        <w:t>MASSNGASSGSANGSIRTSGSEDDREVERKRRRMQSNRESARRSRLRKQKHLHDLTHQVSQLKKHNNEMVTNMNVMANLCVNLEAENSILRAQMAELTHRLRSLNDVVMFINSMQVFETFLVDEVGDLNNGFEEEYHYNPWRYPFANYNSNTQIIAHKD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</w:t>
      </w:r>
      <w:r>
        <w:rPr>
          <w:kern w:val="0"/>
          <w:szCs w:val="22"/>
        </w:rPr>
        <w:t>48</w:t>
      </w:r>
    </w:p>
    <w:p>
      <w:pPr>
        <w:pStyle w:val="Normal"/>
        <w:rPr>
          <w:szCs w:val="21"/>
        </w:rPr>
      </w:pPr>
      <w:r>
        <w:rPr>
          <w:szCs w:val="21"/>
        </w:rPr>
        <w:t>MGSRTVKIGADDLNKTVNGMPSFVSSMPTANNSMGAEGSSIPSSRISDFRTLEQTLGFHIEDVDLTRNPLYNQIKSSSSTLNNIQFGSLIKPLASTDVNLPTAVMGSRTLPLQKESNPNLVSTSGGPRENWGESNMADTSTRTDTSTDDTDDKSQRLDKDQGNSLAAYDSSNKSKEKTADQKTLRRLAQNREAARKSRLRKKAYVQQLESSRLKLTQLEQELQRARQQGIFISNSGDQAHSMSGNGALAFDVEYSRWLEEHNRLMNELRAAVNSHAGDTELRTIVDNVTTQFDDIFRLKGIAAKADVFHILSGMWKTPAERCFLWIGGFRSSEILKLLVNQLEPLAEQQLMGICNLQQLSQQAEDALSQGMDALQQSLAETLASATPATSGSSGNVANYMGQMAMAMGKLGTLEGFLRQADNLRQQTLQQMHRILTTRQSARALLAINDYFSRLRALSSLWLARPRD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4</w:t>
      </w:r>
      <w:r>
        <w:rPr>
          <w:kern w:val="0"/>
          <w:szCs w:val="22"/>
        </w:rPr>
        <w:t>5</w:t>
      </w:r>
    </w:p>
    <w:p>
      <w:pPr>
        <w:pStyle w:val="Normal"/>
        <w:rPr>
          <w:szCs w:val="21"/>
        </w:rPr>
      </w:pPr>
      <w:r>
        <w:rPr>
          <w:szCs w:val="21"/>
        </w:rPr>
        <w:t>MSGSEMEKPPKDKETKTPPPTTTTQEQTTTTSAGTVNPDWSGFQAYSPIPPHGFLASSPQAHPYMWGVQHIMPPYGTPPHPYVAMYPPGGIYAHPSIPPGSYPFSPFTMPSPNGITEASGNTAGSLEGDVKPPEVKEKLPIKRSKGSLGSLNMITGKNNELGKASGTSANGAYSKSAESASEGTSEGSDANSQNESQPKLGSRPDTLEVEVSQNGNSMHGTQNGGSNTQAMAAIPLATAGASGVVPGPTTNLNIGMDYWGASSTIPAIRGKVQSTPVAGGLVTAGSRDSIQSQLWLQDEREIKRQRRKQSNRESARRSRLRKQAECDELAHRAEALQEENASLRSEVNRIRSDYEQLLSENASLKERLGEVPGNEEVRAGRKGQRLSNETTQPTESEVVQVGNKN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4</w:t>
      </w:r>
      <w:r>
        <w:rPr>
          <w:kern w:val="0"/>
          <w:szCs w:val="22"/>
        </w:rPr>
        <w:t>6</w:t>
      </w:r>
    </w:p>
    <w:p>
      <w:pPr>
        <w:pStyle w:val="Normal"/>
        <w:rPr>
          <w:szCs w:val="21"/>
        </w:rPr>
      </w:pPr>
      <w:r>
        <w:rPr>
          <w:szCs w:val="21"/>
        </w:rPr>
        <w:t>MEEVWKDINLSSLHSRSDHDFSAAAAAPATPIGLHHHSAAANFRHIILQDFLSSSTSKLDSSSAATAAAVAAPPPTVLSLNSTRELHFPDNAVAAAHFRHQDPASVSAAFHSPFDQVLGPPPFGKKRVPDSDSNNSGDRRQKRMIKNRESAARSRARKQAYTNELELEVAHLMEENARLRRQQEELRAAATAQVPRKHRLQRTSTAPF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</w:t>
      </w:r>
      <w:r>
        <w:rPr>
          <w:kern w:val="0"/>
          <w:szCs w:val="22"/>
        </w:rPr>
        <w:t>49</w:t>
      </w:r>
    </w:p>
    <w:p>
      <w:pPr>
        <w:pStyle w:val="Normal"/>
        <w:rPr>
          <w:szCs w:val="21"/>
        </w:rPr>
      </w:pPr>
      <w:r>
        <w:rPr>
          <w:szCs w:val="21"/>
        </w:rPr>
        <w:t>MADPIELVSPSDQNPNSTTYASEFDSLPIPPLDSLFFSDPNHDAPGDPFLYSTALDLGFEENDDFELTFDDLDDLYLPSEADDFLISDNLDQTTNSSNSPPDVPLLSDAGTRLSSPAGSPGSRSSSVSCEQSPGDCKSLNYQSSKLRTADSECFSTGSGGWDSKRSRMVNCPSPEDGAGGSDHEFSGGPASSQGSGSGVSEGTNYPSSNAECYDVISDQKIKSEEVGKNCITKRKKEQDEGNADSRSAKYRRSSVPAETTNPQLGSCSVNEDDEKRKARLMRNRESAQLSRQRKKHYVEELEDKVRNMHATIAELNSKVSYMMAENAGLRQQLSGSGMCQPPPPPPGMYPHPSMPPMPYTWLPCAPYVVKPQGSQVPLVPIPRLKPQQPAPVAKGKKNESKKAEGTTKKVASVSLLGLMLSFMLFGVLVPLANVRFENVGGGPGKLSFVGDRVYNSNRRRVLSVDGYSNLSDGENVGTPCGKSGTSNRLQCERNYRKGRDLKYNQRGKGSQRLNDSDESIKLGNASEALVASLYVPRNDKLVKIDGNLIIHSFLASEKAMASRRASDTNKARETGLAIPRDLSPALTVRNIRALTSGSEDHIKATAADGKLQQWFREGLAGPMLSSGLCTEVFQFDVSSTAPGAIIPASSIANTSRAHRKNGTHLNKAKNRRILGGLPVPLSGSNFNITEEPVRTPHKDNFPGNNKTASSMVVSVLIDPREAGDSEVDGVITQKSISRIFVVVLLDSVKYVTYSCVLPRSGPHLVST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5</w:t>
      </w:r>
      <w:r>
        <w:rPr>
          <w:kern w:val="0"/>
          <w:szCs w:val="22"/>
        </w:rPr>
        <w:t>0</w:t>
      </w:r>
    </w:p>
    <w:p>
      <w:pPr>
        <w:pStyle w:val="Normal"/>
        <w:rPr>
          <w:szCs w:val="21"/>
        </w:rPr>
      </w:pPr>
      <w:r>
        <w:rPr>
          <w:szCs w:val="21"/>
        </w:rPr>
        <w:t>MASSNIKSTSIIQQANQQEEEKQQQQQLLLHHQQQQPQLLQTPSFVISSNSKNSSLFNFQNPNFPDHHHHHHQLPFSMNLPSIPSNFLSKDGGGDDLGELDQALFLYLDGQEPSTTTTQDQRQSLGMRPPTLNIFPSQPMHVDPLPIKGNTALINHSDSKIKASEPSRELANQRSSNGATASGPPPTQTTTTEPHPKPPKREPNKKGLTSSSEQEGPKTPDPKTLRRLAQNREAARKSRLRKKAYVQQLEMSRIKLTQLEQELQRARTQGMFLGGGAAILGPDQGLPSGFYNLSSDAAVFDIEYGRWQEEHHRLMCELRAAVQEQLPENELRLFVDSCLAHYDEVLNLKMMVAKSDVFHLVSGMWKTPAERCFMWMGDFRPSELIKVPFTIII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5</w:t>
      </w:r>
      <w:r>
        <w:rPr>
          <w:kern w:val="0"/>
          <w:szCs w:val="22"/>
        </w:rPr>
        <w:t>1</w:t>
      </w:r>
    </w:p>
    <w:p>
      <w:pPr>
        <w:pStyle w:val="Normal"/>
        <w:rPr>
          <w:szCs w:val="21"/>
        </w:rPr>
      </w:pPr>
      <w:r>
        <w:rPr>
          <w:szCs w:val="21"/>
        </w:rPr>
        <w:t>MVVTESEMISHDEVESPLQSEQQLKHHGFSSLGRQSSIYSLTLDEFQHTLCESGKNFGSMNMDEFLTSIWTAEENQAINASQSGTSTVAAMAALSNAQAHLPVSGASMEKRNIEKQASLPRQGSLTLPAPLCRKTVDEVWSEIHKGQQGRNQNSNSGNANSQNPESATRQPTFGEMTLEDFLIKAGVVREPCAGAGVSQPLPPPQQYGMYQNSNHTIGAGYVSRPIMGLNTSAAGGGASNNPSAGGITTYQPVPQGGSTIGDTSGYVGNGKRNSVFSSQPPPAVCYGGRVVNGGGGGGGGGGYPPAQPMGLAAPVSPVSPEGMCTNQVDSSNQFGLDLGGLRGRKRIIDGPVEKVVERRQRRMIKNRESAARSRARKQAYTVELEAELNQLREENAHLKQALAELERKRKQQVPFPKQLARFCLIPNLIQFEAMYLEETKNVHTKAQRAKEKLRVMRRTLSCPL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5</w:t>
      </w:r>
      <w:r>
        <w:rPr>
          <w:kern w:val="0"/>
          <w:szCs w:val="22"/>
        </w:rPr>
        <w:t>2</w:t>
      </w:r>
    </w:p>
    <w:p>
      <w:pPr>
        <w:pStyle w:val="Normal"/>
        <w:rPr>
          <w:szCs w:val="21"/>
        </w:rPr>
      </w:pPr>
      <w:r>
        <w:rPr>
          <w:szCs w:val="21"/>
        </w:rPr>
        <w:t>MASSSKCSDGTTCSGLSSSSSSSSSMSSSMAKAADQMVKVEIEAAEALAGLAVLAVRETGPQPSETKWGIKGKGKRARKEVKTESPTSAFADSLPSRADLNLRIEQEDRGVVRHQPLEKECTSQSHPEWETTGEMMKVDKEAESCKVSPACTTSYQLFGCRRSRRTLTEAEKEERRVRRILANRESARQTIRRRQALCEELTRKAADLAWENENLKREKELALKEYQSLETTNKELKEQLAEAVKPKVEEIPGNNRSSHVQMPPLPTNYPLFLFSRLPYFWPSVVQPTSPYHELPNVVVVPSSINLPANSNVSVSGSSHVQENFTNACGPRTPLCILPPCSWLLPHHDFRNQQSPQIWFPAGNNLEDIYSKSQNSANTSKVVCAESRQSSLPSAEEENDAPDLNEPPNLNEASNPKDHAQNSVGVSVDGFDTNARPQVREVLSPVRLECIESSSAVKQGNRSEDDHGLSSRTCDDLFDFAERRHKPEIAPCKKTIDAMAATEARRRRKELTKLKNLYARQCRMHS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5</w:t>
      </w:r>
      <w:r>
        <w:rPr>
          <w:kern w:val="0"/>
          <w:szCs w:val="22"/>
        </w:rPr>
        <w:t>3</w:t>
      </w:r>
    </w:p>
    <w:p>
      <w:pPr>
        <w:pStyle w:val="Normal"/>
        <w:rPr>
          <w:szCs w:val="21"/>
        </w:rPr>
      </w:pPr>
      <w:r>
        <w:rPr>
          <w:szCs w:val="21"/>
        </w:rPr>
        <w:t>MSSSSTQLCASRMGIYEPFHQINSWANAFGSRLDTSISPIIKVDDCVDIKPEFVPFESMDHLESSQEMNKPIDDKVQRRLAQNREAARKSRMRKKVYVQQLETSRLKLRLLEQELERTKQQKGTSCLVDISHFGFSGFVNPGIAAFEMEYNHWVEEQQRQITELRKALQVHTTDIELQILVESSLNHYHNLFCMKANAAKADVFYLMSGIWRTSAERFFHWIGGFRPSELLNVLKPYFEPLNEQQRADIHKLQQSSRQAEDALTQGMEKLHQNLSLSIASDPIGSYISQMGDGMEKLEALESFVSQADHLRQQTLKRMSHILTTKQAAQGLLALGEYFHRLRILSSLWATRPREPA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</w:t>
      </w:r>
      <w:r>
        <w:rPr>
          <w:kern w:val="0"/>
          <w:szCs w:val="22"/>
        </w:rPr>
        <w:t>58</w:t>
      </w:r>
    </w:p>
    <w:p>
      <w:pPr>
        <w:pStyle w:val="Normal"/>
        <w:rPr>
          <w:szCs w:val="21"/>
        </w:rPr>
      </w:pPr>
      <w:r>
        <w:rPr>
          <w:szCs w:val="21"/>
        </w:rPr>
        <w:t>MQPGEVTSLQYLIPSNLSPYATHFPMAQNNLPTMQLNEFSNNEFSNPLYNFQGPSQVHDFNRHPCLSSNSTSDEADEQQQSLINERKQRRMISNRESARRSRMRKQKHLDELWSQVVWLRNENHQLIDKLNQVSDCHDKVVQENAQLKEQTSELRRMLTEVQVNSHYPNFRELEKIPPNTPSES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</w:t>
      </w:r>
      <w:r>
        <w:rPr>
          <w:kern w:val="0"/>
          <w:szCs w:val="22"/>
        </w:rPr>
        <w:t>a</w:t>
      </w:r>
      <w:r>
        <w:rPr>
          <w:kern w:val="0"/>
          <w:szCs w:val="22"/>
        </w:rPr>
        <w:t>bZIP</w:t>
      </w:r>
      <w:r>
        <w:rPr>
          <w:kern w:val="0"/>
          <w:szCs w:val="22"/>
        </w:rPr>
        <w:t>59</w:t>
      </w:r>
    </w:p>
    <w:p>
      <w:pPr>
        <w:pStyle w:val="Normal"/>
        <w:rPr>
          <w:szCs w:val="21"/>
        </w:rPr>
      </w:pPr>
      <w:r>
        <w:rPr>
          <w:szCs w:val="21"/>
        </w:rPr>
        <w:t>MASSSGTSSTSSSMEEGELAALMEQRKRKRMISNRESARRSRMRKQKHLDDLMAMVGQLRKDNQQIVANLTVTTQHYAAVEAENSILKAQAAELSHRLQSLNEIVAFLNPSDGVLEDDTYGCDGAGGFFSPLQMAFYMSHPLTASADVFGEY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5</w:t>
      </w:r>
      <w:r>
        <w:rPr>
          <w:kern w:val="0"/>
          <w:szCs w:val="22"/>
        </w:rPr>
        <w:t>4</w:t>
      </w:r>
    </w:p>
    <w:p>
      <w:pPr>
        <w:pStyle w:val="Normal"/>
        <w:rPr>
          <w:szCs w:val="21"/>
        </w:rPr>
      </w:pPr>
      <w:r>
        <w:rPr>
          <w:szCs w:val="21"/>
        </w:rPr>
        <w:t>MENSKVLSNMRNMIYSGKHALLPPKSPLPSGSSSYADYFPNPIIGSRAVQNPREGNVHHHRTSSESLVMEEQPSWLDDLLNEPETPVQRGGHRRSSSDSFAYLDAGNVSNENYTQDDSQCKNMYLPSWASQDFDSHQASFHMKASWIKQKNRTRELPPTTLTTNPGARSSAKSSILLESSRSLSTTPQEANGFSSTTEKQDSAETGLPDRKPSERMDSSHVKPGLADTDNKRAKQQFAQRSRVRKLQYIAELERNVQALQANGSEVSAELEFLSQQNLILGMENKALKQRLESLSQEQLIKYLEHEVLEREIGRLRMLYQQQQQPQPPPSSLKRTKSRDLETQFAKLSLRQKDARSGSESVAGPVQI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5</w:t>
      </w:r>
      <w:r>
        <w:rPr>
          <w:kern w:val="0"/>
          <w:szCs w:val="22"/>
        </w:rPr>
        <w:t>5</w:t>
      </w:r>
    </w:p>
    <w:p>
      <w:pPr>
        <w:pStyle w:val="Normal"/>
        <w:rPr>
          <w:szCs w:val="21"/>
        </w:rPr>
      </w:pPr>
      <w:r>
        <w:rPr>
          <w:szCs w:val="21"/>
        </w:rPr>
        <w:t>MNLDELVFRNVMSVEEAELVHNPSSLSPAAATASLFLGKRNDDAEPQHDPMAEVSAPAEGMDWMHYQRAMLIDSKLPVSQAVYNHGSVPDIGVYNMQAMSITTSALSNSDFQEGNCGRKRRQLDDIKEKTIERRQRRMIKNRESAARSRARKQASS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</w:t>
      </w:r>
      <w:r>
        <w:rPr>
          <w:kern w:val="0"/>
          <w:szCs w:val="22"/>
        </w:rPr>
        <w:t>57</w:t>
      </w:r>
    </w:p>
    <w:p>
      <w:pPr>
        <w:pStyle w:val="Normal"/>
        <w:rPr>
          <w:szCs w:val="21"/>
        </w:rPr>
      </w:pPr>
      <w:r>
        <w:rPr>
          <w:szCs w:val="21"/>
        </w:rPr>
        <w:t>MEEDLHFSEYDLIGQIDWNDFFDEFPEVELPLAGDSTSPHGSPDSFSSWINHLENALLNDDQDKGVSLPTPTDDCCDSFLADVLVDTHGGASVIDLDSNASDCGNQFSSSQKEDGHKVSPAPTDDSCGSFMAEVLVDTHGSSSGVDAVVDVLSNASDCGDDSNNSQKEKIDATNIDDSVGEDVDDSLSKKRRRQLRNRDAAVRSRERKKMYVKDLEMKSKFLEGECRRLGRLLQCYCAENQALRFSLQMGGASGASLTKQESAVLLLESLLLGSLLWLVGTVCLFTLPQLPQSTLEPVPRVTMEDEGPGSAPLNENENKDSRYSYTSLQTRRCKAARTRMKPSMLDAMLGPSLALISV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1</w:t>
      </w:r>
      <w:r>
        <w:rPr>
          <w:kern w:val="0"/>
          <w:szCs w:val="22"/>
        </w:rPr>
        <w:t>4</w:t>
      </w:r>
    </w:p>
    <w:p>
      <w:pPr>
        <w:pStyle w:val="Normal"/>
        <w:rPr>
          <w:szCs w:val="21"/>
        </w:rPr>
      </w:pPr>
      <w:r>
        <w:rPr>
          <w:szCs w:val="21"/>
        </w:rPr>
        <w:t>MGSQRVEETGPSSHYHHHLPYNSLLYGINNNNLSSTLINHDGQSFDFGELEQAIVLQGLGTKNKLDHHEPKQSFFSGKPAATLEMFPSWPIKHQQTSRGISLRRREESSDESGAAVNTHTINKSNNQEGHLELEIEKEESEMSKKGCCSSSSSGQDQSFIQKHLQQIQPEMILSDISTTALSSQHQSLQQKRKGCGSISTSQKQLDAKTLRRLAQNREAARKSRLRKKAYVQQLESSRIKLTQLEQDLQRARSQGLFLGAGGTGGGIVSPASAIFDMEYVRWLEEDHRHTVELRGGLEAHLPDVDLRVRVDACICHYNEIFRLKGEAAKSDIFHLITGIWMSPAERCFLWIGGFRPSDLIKMLMSQLDPITEQQVMEIYKLQHSSQQAEDALSQGLDQLHRSLTDIIAGGPIIDGINHMVLAMDKLSSLQGFLHQVIITFF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13</w:t>
      </w:r>
    </w:p>
    <w:p>
      <w:pPr>
        <w:pStyle w:val="Normal"/>
        <w:rPr>
          <w:szCs w:val="21"/>
        </w:rPr>
      </w:pPr>
      <w:r>
        <w:rPr>
          <w:szCs w:val="21"/>
        </w:rPr>
        <w:t>MQDPAPSNPIHTPNSNQIPPLNVAAPPPKTHKPPPVANATASSSSMFANANTGNTSFMPRVGSHHRRAHSEVSFRLPEDMMDISALEEIGSEDDLFSTYIDVKKLGGNGGGNFVDHNGNGGSEGAGGSEGEKTSKPRHRHSVSVDGTTSSSSMFGEIMEAKKAMPPDKLAELWSSDPKRAKRILANRQSAARSKERKARYIQELERKVQTLQTEATTLSAQLTLFQRDTTGLSTENTELKLRLQAMEQQAQLRDALNEALKKEVERLKIATGEMMSPSESFNLGMHHMAYAPSSFIQLSQQQPGSVGLQNMQMPPYSHSPSNMTTHPLLPSESHSLSEVLQTDSLGRLQGLDISSKGSSLVKSEGPSLSASESSTTF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10</w:t>
      </w:r>
    </w:p>
    <w:p>
      <w:pPr>
        <w:pStyle w:val="Normal"/>
        <w:rPr>
          <w:szCs w:val="21"/>
        </w:rPr>
      </w:pPr>
      <w:r>
        <w:rPr>
          <w:szCs w:val="21"/>
        </w:rPr>
        <w:t>MNFRNFEDMPPGEGTMAKAQGNFTLTRQPSIYSLTFDEFQNTWNGLGKDVGSMNMDELLKNIWTAEESQAITSTGAVAGGVGSTNAGNLQRQGSLTLPRTISQKTVDEVWKDLSKENTSVKEGNGIEAMPRRQPTLGEVTLEEFLARAGVVREEPPHIEERPFNCGFYGGLSREDNNAGLALGMFMGNQIAENKSMVSNQNQNSVFLGTGVVRSSQQQQQQQPLFPKPANVTFASSMNLVNNPQLTNGSGTNLVVAPKPPLHEALIQGSGIGAIGLGTRGVTVASRSPTSTISSDVITKSSIETSSFSPVPFSFGRGRRSSGALEKVVERRQRRMIKNRESAARSRARKQAYTLELEAEIAKLKEMNQELQKKQREIMETQKNQVLEKMKYQLGGKRLCLRRTLTGPW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12</w:t>
      </w:r>
    </w:p>
    <w:p>
      <w:pPr>
        <w:pStyle w:val="Normal"/>
        <w:rPr>
          <w:szCs w:val="21"/>
        </w:rPr>
      </w:pPr>
      <w:r>
        <w:rPr>
          <w:szCs w:val="21"/>
        </w:rPr>
        <w:t>MDRVFPVGEISDHYWSSEPAAGPPPPPADEGSKMNRSASEWAFQRFLQEASETSPHSSAADHGEVVEIKDSAYNQLQKLNANQVGVSNCNTSSISSNAVPPNIPIDSEEYQAFLKSKLHLACAAVAMKRGSFRMTPASSTSADCGSQASNTLGIQAPKASNIGAGNNSLRSPDKDINGAAGVTSSSVVPKIPELRARPATSGSSRDLSDDEEIEGDTETNESKDPADVKRVRRMLSNRESARRSRRRKQAHLTELETQVAQLRVENSTLLKRLADISQKYNEANVDNRVLKANVETLRAKVKMAEETVKRVTGNPMFHAMSEISSIGISSFEGSPSDTSTDAAVPLQDDPCRHLYQSTSNNPMGPHDIVVNNGLANISQVGSGQQNSPSQVLPATSGNKTGRSESLQRVASLEHLQKRICGVKANAEQ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1</w:t>
      </w:r>
      <w:r>
        <w:rPr>
          <w:kern w:val="0"/>
          <w:szCs w:val="22"/>
        </w:rPr>
        <w:t>5</w:t>
      </w:r>
    </w:p>
    <w:p>
      <w:pPr>
        <w:pStyle w:val="Normal"/>
        <w:rPr>
          <w:szCs w:val="21"/>
        </w:rPr>
      </w:pPr>
      <w:r>
        <w:rPr>
          <w:szCs w:val="21"/>
        </w:rPr>
        <w:t>MELCSVPVSTYPPITVGPDNRCLVNDSVRTTVSPDNRRLLKDSVTDWRRSFVVGCRREDEEGGRAVQLPPFSKIGGGEMNSGGDGAENVDGRNPEQILYGRNIEPNMDPRKLKRIMSNRVSAQKSRLKKVQYVADMERKLKALEAHIAVLSPQVELYRNQQQVLQMEQKRLNQKILNCSRNKLLRDAEIEENRAEVNRLRELHMKQQCEANGWDSNVFTMPPDLHASELSNIVSPQPTQT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1</w:t>
      </w:r>
      <w:r>
        <w:rPr>
          <w:kern w:val="0"/>
          <w:szCs w:val="22"/>
        </w:rPr>
        <w:t>6</w:t>
      </w:r>
    </w:p>
    <w:p>
      <w:pPr>
        <w:pStyle w:val="Normal"/>
        <w:rPr>
          <w:szCs w:val="21"/>
        </w:rPr>
      </w:pPr>
      <w:r>
        <w:rPr>
          <w:szCs w:val="21"/>
        </w:rPr>
        <w:t>MGIQTMGSQLNGQQSHLQPAPLTRQNSWYGLTLDEVKNQLGEMGKPLGSMNLDELLHNIWTAEANQSMGMESESSSSVYSLKRQASFKLARALSGKTVDDVWREIQQGQKKKNHENLKSENSEIILGDMTLEDFLIQAGIYAEASPSPIMGLDAIDTMALAEKNFSQKMGLLSSSPSLGTLSDTTTPKRRRDPSDTLEKTMERRLKRKIKNRESAARSRARKQAYHNELVNKVSRLEEENLKLKKEK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1</w:t>
      </w:r>
      <w:r>
        <w:rPr>
          <w:kern w:val="0"/>
          <w:szCs w:val="22"/>
        </w:rPr>
        <w:t>7</w:t>
      </w:r>
    </w:p>
    <w:p>
      <w:pPr>
        <w:pStyle w:val="Normal"/>
        <w:rPr>
          <w:szCs w:val="21"/>
        </w:rPr>
      </w:pPr>
      <w:r>
        <w:rPr>
          <w:szCs w:val="21"/>
        </w:rPr>
        <w:t>MIDRVFSVDGISDHFWTSPEESSKLNRSASEWSFRRFLQEAASVSDSSISPPPASPSAAEIRSNAVEIREKQSNQNVGVMKEREICSSSAREKSRAAAAADSDEYQAFLKSKLNLACAAVALCRGSFMKTQDSCASSTQAGASHLTSQSSSKGISCSPCVQKRAGILVSSANISSSREQTDEDDDVEGENNMNEQIDPASAKRVRRMLSNRESARRSRKRKQAHLTELETQVAELRVENSALLKRFGDISQKYNEAAVNNRVLKADLETLRAKVQMAEETVKRITGMKSMVHAMSEVSSISIHSFEGSPSEISTDAPNNHIADISSANIQKNSLEMATVSRNKMARTASMRRVASLEHLQKRIRGSSSSCHPSGKGDQQ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</w:t>
      </w:r>
      <w:r>
        <w:rPr>
          <w:kern w:val="0"/>
          <w:szCs w:val="22"/>
        </w:rPr>
        <w:t>61</w:t>
      </w:r>
    </w:p>
    <w:p>
      <w:pPr>
        <w:pStyle w:val="Normal"/>
        <w:rPr>
          <w:szCs w:val="21"/>
        </w:rPr>
      </w:pPr>
      <w:r>
        <w:rPr>
          <w:szCs w:val="21"/>
        </w:rPr>
        <w:t>MEMNEDLGFGENPFNGSLKRHCSSHLIMETNRMMRREGDDHEDESNGCCGFHREILFPTMITTTGQAPTTTNNNNCNVFSPNSASCYSNDNILDVVEVLDIHRHHHLTVMAERKLRRMISNRESARRSRMRKKKQIEELQYQARFSNIYLP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2</w:t>
      </w:r>
      <w:r>
        <w:rPr>
          <w:kern w:val="0"/>
          <w:szCs w:val="22"/>
        </w:rPr>
        <w:t>1</w:t>
      </w:r>
    </w:p>
    <w:p>
      <w:pPr>
        <w:pStyle w:val="Normal"/>
        <w:rPr>
          <w:szCs w:val="21"/>
        </w:rPr>
      </w:pPr>
      <w:r>
        <w:rPr>
          <w:szCs w:val="21"/>
        </w:rPr>
        <w:t>MANSKGSSNVRSFMSSGKHALLPPKSPFPSVSPSYTEYVPNSVIGAKAVQRPRDGNSYHQRTSSESILIEEQPSWLDDLLNEPETPVRRVGHRRSSSDSFAYTDAANVNFDSIMQEEFRYANAIPGHSWLSQEFDHQRDARHVSFYTEANIAKQKNRVWESSLSTMNNPIALHSPRENIGIHTSGPLNTPQEADGLPSTASEKQDSTESGSHDPKVSSDRKDASHGKSSVSDTENKRAKQQFAQRSRVRKLQYIAELERKVQALQAEGSEVSAELEFLNQQNLILSMENKALKQRLENLAQEQLIKYCKLLFPRYLAFFVC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</w:t>
      </w:r>
      <w:r>
        <w:rPr>
          <w:kern w:val="0"/>
          <w:szCs w:val="22"/>
        </w:rPr>
        <w:t>62</w:t>
      </w:r>
    </w:p>
    <w:p>
      <w:pPr>
        <w:pStyle w:val="Normal"/>
        <w:rPr>
          <w:szCs w:val="21"/>
        </w:rPr>
      </w:pPr>
      <w:r>
        <w:rPr>
          <w:szCs w:val="21"/>
        </w:rPr>
        <w:t>MVTEGEWTRQVEKEMRRKWQTGCQVSLQRCPFVTNLMPLVSLPCSITENLKVYAMTDVSPRTDISTDVDTDEKNQRLDMLQRNVVASDSSDRTKDKSDQKTLRRLAQNREAARKSRLRKKAYVQQLESSRLKLTQLEQELQRARQQGIFISSSGDQAHSMAGNGAIAFDVEYARWLEEQNKQINELRAAVNSHASDTELRMIVDGILAHYDEVFRLKGVAAKADVFHLLSGMWKTPAERCFLWLGGFRSSELLKLLVNQLEPLTEQQLMGISNLQQSSQQTEDALSQGMEALQQSLAETLSSGSLGSSNMSGNVANYMGQMATAMGKLGTLEGFIRQADNLRQQTLQQMHRILTIRQSARALLAIHDYFSRLRALSSLWLARPKE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2</w:t>
      </w:r>
      <w:r>
        <w:rPr>
          <w:kern w:val="0"/>
          <w:szCs w:val="22"/>
        </w:rPr>
        <w:t>5</w:t>
      </w:r>
    </w:p>
    <w:p>
      <w:pPr>
        <w:pStyle w:val="Normal"/>
        <w:rPr>
          <w:szCs w:val="21"/>
        </w:rPr>
      </w:pPr>
      <w:r>
        <w:rPr>
          <w:szCs w:val="21"/>
        </w:rPr>
        <w:t>MFYSEEEEVVGFPGPAQEPRFTPAKIQELWSLLEDPTRSSSGSQGSCQAVSLIDEERRRKRMISNRESARRSRLRKKRHLENLAVQTDRLKMKNQELKRQLNLVVNRCYMVRRQNERLWSEFVALHARLSDLYRISVPMQEKENSCMQISFNYFS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2</w:t>
      </w:r>
      <w:r>
        <w:rPr>
          <w:kern w:val="0"/>
          <w:szCs w:val="22"/>
        </w:rPr>
        <w:t>4</w:t>
      </w:r>
    </w:p>
    <w:p>
      <w:pPr>
        <w:pStyle w:val="Normal"/>
        <w:rPr>
          <w:szCs w:val="21"/>
        </w:rPr>
      </w:pPr>
      <w:r>
        <w:rPr>
          <w:szCs w:val="21"/>
        </w:rPr>
        <w:t>MLPGEMTGIQFFPSENSFQIPSNIGMMQNSFQTLHHFNSFLGNLPMSHVPHPSHEFLAQSSSFSYNSTSDDAEEQQKSIIDERKQRRMISNRESARRSRMRKQKHLDELWSQVLRLRTENHKLIDKLNHVSDSHEKVLLENARLKEEASDLRQMLSDLQIGSPYTPCLSNLEDIPCNSAHLRAESSSCQSIANSIDNLLH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2</w:t>
      </w:r>
      <w:r>
        <w:rPr>
          <w:kern w:val="0"/>
          <w:szCs w:val="22"/>
        </w:rPr>
        <w:t>3</w:t>
      </w:r>
    </w:p>
    <w:p>
      <w:pPr>
        <w:pStyle w:val="Normal"/>
        <w:rPr>
          <w:szCs w:val="21"/>
        </w:rPr>
      </w:pPr>
      <w:r>
        <w:rPr>
          <w:szCs w:val="21"/>
        </w:rPr>
        <w:t>MIMDCSSGNSSGSLSQIVLQNQSSGSEEELRQLMDQRKRKRMQSNRESARRSRMRKQQHLDGLMAQVSQLRDNKNQMISRINLTTQLFLNIEAENSVLRAQILELTHRLESLNQILSHINDNDDEEQHNFLQNFDDFDHNPLFINSFFITQQPIVASAHHHLLHY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2</w:t>
      </w:r>
      <w:r>
        <w:rPr>
          <w:kern w:val="0"/>
          <w:szCs w:val="22"/>
        </w:rPr>
        <w:t>2</w:t>
      </w:r>
    </w:p>
    <w:p>
      <w:pPr>
        <w:pStyle w:val="Normal"/>
        <w:rPr>
          <w:szCs w:val="21"/>
        </w:rPr>
      </w:pPr>
      <w:r>
        <w:rPr>
          <w:szCs w:val="21"/>
        </w:rPr>
        <w:t>MQERAAAAAAGRLRSSSERSSSSAFQLDVKEGAESDEEEISREPQICGNSVSAVGISASGKAPASDSIRSRGRSAAEKESKRLKRLLRNRVSAQQARERKKAYLSELESRATNLEKRNSELEEKLSTLQNENQMLRHSRPTPLAVVRSEFQPLSSAGGRFFVHRRLSLSCWQLCLILVLPPPPLDDLLPWVWFLPCHPPLFTVARKGNLY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</w:t>
      </w:r>
      <w:r>
        <w:rPr>
          <w:kern w:val="0"/>
          <w:szCs w:val="22"/>
        </w:rPr>
        <w:t>18</w:t>
      </w:r>
    </w:p>
    <w:p>
      <w:pPr>
        <w:pStyle w:val="Normal"/>
        <w:rPr>
          <w:szCs w:val="21"/>
        </w:rPr>
      </w:pPr>
      <w:r>
        <w:rPr>
          <w:szCs w:val="21"/>
        </w:rPr>
        <w:t>MGTSEEAKSVKTEKPSSPTPDQNSVPNSASIHVFPDWAAMQAYYGPRVAVPPYYNSAVASGHAPHPYMWAPPQMIPPYGTPYAAIYSHGGVYAHPAVSMGPHSHGPGVPSSPGAAPPLSIETPSKVSGNSSQGLMKKLKGFDGLAMSIGNVSTETAEGGAEHGQSESMETEGSSDGSDGTTAGANQTKRKRSREGTPTTGKDAKIEPQASPVTAAEMNESSSKLLGTTKAANATGKLGSVISPGMSTALELRNPSSINAMTSPTTVPPCSVLPSEVWLQNEKELKRERRKQSNRESARRSRLRKQAETEELARKVDSLTAENVAIRSEISRLSENSEKLKKENSTLMEKLKSAQSGRTEALDMNEKRMQQPVSTETKGPVNKSINEESIICKKNSSSGAKLRQLLDTSPRADAVAAS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</w:t>
      </w:r>
      <w:r>
        <w:rPr>
          <w:kern w:val="0"/>
          <w:szCs w:val="22"/>
        </w:rPr>
        <w:t>19</w:t>
      </w:r>
    </w:p>
    <w:p>
      <w:pPr>
        <w:pStyle w:val="Normal"/>
        <w:rPr>
          <w:szCs w:val="21"/>
        </w:rPr>
      </w:pPr>
      <w:r>
        <w:rPr>
          <w:szCs w:val="21"/>
        </w:rPr>
        <w:t>MEKDKPQGYSGGFPTPSSRYSVLSPTGSIFNGKSEATSSSMLLPPMPSGALSDSGQFGRERPTDSNRFSHDISQMPDNPPRNIGHRRAHSEILTLPDDICFDNDLGVIGSADGPSFSDDTEEDLLSMYLDMDKFNSSTATSAIQVGESSSAVGDAISTPTPAIGAATSKDDTAVGLKERPRVRHQHSQSMDGLTTIKPEMLVSGSEEASAADSKKAMSATKLAELALIDPKRAKRIWANRQSAARSKERKMRYIAELERKVQTLQTEATSLSAQLTLLQRDTNGLSAENNELKLRLQTMEQQVHLQDGPFWKMILFAFLAFIDIVTLKVALVSN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2</w:t>
      </w:r>
      <w:r>
        <w:rPr>
          <w:kern w:val="0"/>
          <w:szCs w:val="22"/>
        </w:rPr>
        <w:t>0</w:t>
      </w:r>
    </w:p>
    <w:p>
      <w:pPr>
        <w:pStyle w:val="Normal"/>
        <w:rPr>
          <w:szCs w:val="21"/>
        </w:rPr>
      </w:pPr>
      <w:r>
        <w:rPr>
          <w:szCs w:val="21"/>
        </w:rPr>
        <w:t>MDKEKPQCHGGGFLHQSSRYSGFSSAETSFNGKSEATSSSMSFPPLAPSTNSDWAQSGRGMSTDSARFSHDISRMPENPRRNVGHRRAHSEILTLPDDICFDSDLGIIGGADGPSLSDDTEEDLLSMYLDMDKFNSSTATSATQVGDSSSPLVEAAATSTDDIAVGLKERPRVRHQHSQSMDGLTNIKPEMLVSGSDEASAADTKKAMSAAKLAELALIDPKRAKRIWANRQSAARSKERKMRYIAELERKVQTLQTEATSLSTQLTLLQRDANGITAENSELKLRLQTMEQQVHLQDGAFTVSGPSGLGTGMIQLDMH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</w:t>
      </w:r>
      <w:r>
        <w:rPr>
          <w:kern w:val="0"/>
          <w:szCs w:val="22"/>
        </w:rPr>
        <w:t>29</w:t>
      </w:r>
    </w:p>
    <w:p>
      <w:pPr>
        <w:pStyle w:val="Normal"/>
        <w:rPr>
          <w:szCs w:val="21"/>
        </w:rPr>
      </w:pPr>
      <w:r>
        <w:rPr>
          <w:szCs w:val="21"/>
        </w:rPr>
        <w:t>MNPPSLSSNSTSDEAEDQQLSLINERKQRRMISNRESARRSRMRKQKHLDELWSQVLWLRNENHQLIDKLNQVSECHDRALQENAQLKEEASELRQMLTDFQLHNPYLP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</w:t>
      </w:r>
      <w:r>
        <w:rPr>
          <w:kern w:val="0"/>
          <w:szCs w:val="22"/>
        </w:rPr>
        <w:t>28</w:t>
      </w:r>
    </w:p>
    <w:p>
      <w:pPr>
        <w:pStyle w:val="Normal"/>
        <w:rPr>
          <w:szCs w:val="21"/>
        </w:rPr>
      </w:pPr>
      <w:r>
        <w:rPr>
          <w:szCs w:val="21"/>
        </w:rPr>
        <w:t>MNSSSTKFYNPGRMGLYEPLHHIGMWGETFRTSANLDAQSSFIIEADTKLETQSDDASLGSLGDPHVYDQDDTKRIDKIQRRLAQNREAARKSRLRKKAYIKQLETSRVKLIQLEQELEKARQQGLLAGSRFDNNQLGLSGTTNSGISAFESEYEQWVEEQNRQICDLRTAVHADITDIELRILVENAMRHYFKFFRMKAKAAKADVSYIMSGMWKTSAERLFLWIGGFRPSELLKVLIPQLETLTEQQISETGSLRKSCLQAEDALRQGMEKLQQNLFESVVAGQLGEGSHPLQMTAAMERLEALISFVNQADHLRQETLQQMYKILSTRQSAQGLLILGEFFQRLRALSSLWANRPCEPA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</w:t>
      </w:r>
      <w:r>
        <w:rPr>
          <w:kern w:val="0"/>
          <w:szCs w:val="22"/>
        </w:rPr>
        <w:t>27</w:t>
      </w:r>
    </w:p>
    <w:p>
      <w:pPr>
        <w:pStyle w:val="Normal"/>
        <w:rPr>
          <w:szCs w:val="21"/>
        </w:rPr>
      </w:pPr>
      <w:r>
        <w:rPr>
          <w:szCs w:val="21"/>
        </w:rPr>
        <w:t>MASPVGSSSGSPSSDEDLRQIVDQRKRKRMISNRESARRSRMRKQKQLDDLTSQVGQIRTENEQIAVNINFTNQLYVNLEAENSVLRAQMVELRHRLDSLNEIISFMNSSTRNLFDSEDHYEAPGIDGFVDSWGFPFLNQPIMAAGDLFMC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3</w:t>
      </w:r>
      <w:r>
        <w:rPr>
          <w:kern w:val="0"/>
          <w:szCs w:val="22"/>
        </w:rPr>
        <w:t>0</w:t>
      </w:r>
    </w:p>
    <w:p>
      <w:pPr>
        <w:pStyle w:val="Normal"/>
        <w:rPr>
          <w:szCs w:val="21"/>
        </w:rPr>
      </w:pPr>
      <w:r>
        <w:rPr>
          <w:szCs w:val="21"/>
        </w:rPr>
        <w:t>MDLPSEIPEETQLLLGAEEKYFWTIERNDLQNMISSDQFCRPTSNYNNNNNRRSAEIMVDERKQRRMISNRESARRSRMRKQKHVKELWSQLAQLCTQNHDLEEKLRHLMESQQRLLQENASLKQQASAFRQILRDMELEQLVTQF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3</w:t>
      </w:r>
      <w:r>
        <w:rPr>
          <w:kern w:val="0"/>
          <w:szCs w:val="22"/>
        </w:rPr>
        <w:t>1</w:t>
      </w:r>
    </w:p>
    <w:p>
      <w:pPr>
        <w:pStyle w:val="Normal"/>
        <w:rPr>
          <w:szCs w:val="21"/>
        </w:rPr>
      </w:pPr>
      <w:r>
        <w:rPr>
          <w:szCs w:val="21"/>
        </w:rPr>
        <w:t>MQSFENPEQFYAHSSSSSSIFLRGDDSGRFHTRFLPDIEELQQSAAAIAAFHQDDAVDLSPSSVFSLKSTHNTAFPIYLPYGNTDVGSIGRTGYLDTGQELMRLKRLAPPQSVAVTVAASSSLGNGSFENWGESAMADNSQQTDTSTDIDTDERNQFQGAAHGALMAVDSMDQSKPKSADQKTLRRLAQNREAARKSRLRKKAYVQQLENSRQRLAQLEQELHRARQQGIFVASGAGDHCASMAGNGALAFDLDYARWLDEHQRLINDLRASANSQLGDDELRFLVDGVMAHYDELFKLKSVGAKADVFHILSGMWKTPAERCFMWLGGFRSSELLKIVGSHLEPLTDQQLMGICNLQQSSQQAEDALSQGIEALQQSLVETLSTASLGPASSGNVADYMGQMAIAMSKLTTLENFLHQADLLRQQTLQQMHRILTTRQAARALLVISDYISRLRALSSLWLARPRD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3</w:t>
      </w:r>
      <w:r>
        <w:rPr>
          <w:kern w:val="0"/>
          <w:szCs w:val="22"/>
        </w:rPr>
        <w:t>4</w:t>
      </w:r>
    </w:p>
    <w:p>
      <w:pPr>
        <w:pStyle w:val="Normal"/>
        <w:rPr>
          <w:szCs w:val="21"/>
        </w:rPr>
      </w:pPr>
      <w:r>
        <w:rPr>
          <w:szCs w:val="21"/>
        </w:rPr>
        <w:t>MGSQAGGDPNGKQSQFQPLVRQNSLYSLTLDEVQNQLGDLGKPLISMNLDELLKNVWTAEANQTVGKDNEDNNVLANQTSLQRQASLSLNGALSKKTVDEVWRDIQQSKDSEEKKSRERQPTLGEMTLEDFLVKAGVVAETSSNKKGAGPVVEIDANITPQFQQTQWMPYPQPQYQSQQAAMMGVYMSGQPIPQPLHVGGGAVMDVPYVDNQLALPTPLMGALSDTQTSGRKRGAPEDMIEKTVERRQKRMIKNRESAARSRARKQAYTNELENKVSRLEEENERLRKRKLNGLTFVTSH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3</w:t>
      </w:r>
      <w:r>
        <w:rPr>
          <w:kern w:val="0"/>
          <w:szCs w:val="22"/>
        </w:rPr>
        <w:t>3</w:t>
      </w:r>
    </w:p>
    <w:p>
      <w:pPr>
        <w:pStyle w:val="Normal"/>
        <w:rPr>
          <w:szCs w:val="21"/>
        </w:rPr>
      </w:pPr>
      <w:r>
        <w:rPr>
          <w:szCs w:val="21"/>
        </w:rPr>
        <w:t>MTVDGLLRNGYNSNPTESSILLDAQITLVDSPNPSSLPMNTTTTTTTNSSAVIDSNHNSSSGAPPPKTVDDVWREIVSGERKELKEEVADEMITLEDFLLKSGAVPVEDVKLPQTERLSGGVFSFDPIPSTTFQALDKVEGSIIGFANGVDLIGSGGSGGRGKRGRAALEPLDKAAEQRQRRMIKNRESAARSRERKQAYQVELESLAVRLEEENERLLREKVFLFSFDIHMRTSF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3</w:t>
      </w:r>
      <w:r>
        <w:rPr>
          <w:kern w:val="0"/>
          <w:szCs w:val="22"/>
        </w:rPr>
        <w:t>5</w:t>
      </w:r>
    </w:p>
    <w:p>
      <w:pPr>
        <w:pStyle w:val="Normal"/>
        <w:rPr>
          <w:szCs w:val="21"/>
        </w:rPr>
      </w:pPr>
      <w:r>
        <w:rPr>
          <w:szCs w:val="21"/>
        </w:rPr>
        <w:t>MATEGSPRTDISTDGDTDEKSRRPDRGQLTLTMASDSSDRSKDKTDQKTLRRLAQNREAARKSRLRKKAYVQQLESSRLKLTQLEQELQRARQQGIFISSSGDQTHSMSGNGAMAFDVEYARWLEDHNRQLNELRSAVNSHASDPELRIVVDGILVHYDELFRLKGNAAKADVFHLLSGMWKTPAERCFLWLGGFRSSELLKLLVNQLEPLTEQQLVGITNLQQSSQQAEDALSQGMEALQQSLAETLSSGALGSSGSSGNVANYMGQMAMAMGKLGTLEGFIRQADNLRQQTLQQMHRILTTRQSARALLAIHDYFSRLRALSSLWLARPRE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3</w:t>
      </w:r>
      <w:r>
        <w:rPr>
          <w:kern w:val="0"/>
          <w:szCs w:val="22"/>
        </w:rPr>
        <w:t>6</w:t>
      </w:r>
    </w:p>
    <w:p>
      <w:pPr>
        <w:pStyle w:val="Normal"/>
        <w:rPr>
          <w:szCs w:val="21"/>
        </w:rPr>
      </w:pPr>
      <w:r>
        <w:rPr>
          <w:szCs w:val="21"/>
        </w:rPr>
        <w:t>MKRSASELALEEFLKKAAIISPDDDVIDPDDEDVFKIEQQQIIRSPKRGRNFQDSADATCFFGDIDFSCFLVKNNREIMDAIVNCGGGLAEAPLWSQNLTPKHSSFSATIDSQSSIVSSPTSASNLMGREHQRGNNSGSSEDQSDDEIEAGSCEQSTDPLALKRIRRMISNRDSARRSRRRKQAHLAELENQVKQLKGENETLFNQLLDASQQYRDANTNNRVLKSDVDALRAKVKLAEDTLARGSMTCSLNQLLQSHLSTPQPLTALRRMSNVAPPLGLPGDEVSYSCVTMSGQNPTVGLPNSDMHMKTGMGSEAVSCVSGIWPRN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</w:t>
      </w:r>
      <w:r>
        <w:rPr>
          <w:kern w:val="0"/>
          <w:szCs w:val="22"/>
        </w:rPr>
        <w:t>37</w:t>
      </w:r>
    </w:p>
    <w:p>
      <w:pPr>
        <w:pStyle w:val="Normal"/>
        <w:rPr>
          <w:szCs w:val="21"/>
        </w:rPr>
      </w:pPr>
      <w:r>
        <w:rPr>
          <w:szCs w:val="21"/>
        </w:rPr>
        <w:t>MQEQATSSAAASSLPSSSERSSSSALHLEVKEGMESDEEIRRVPEIGGESAGTSASGRDTGSVAGPDRVQVSREGQRKRGRSPADKESKRLKRLLRNRVSAQQARERKKAYLNDLEIRVKDLEKKNSELEERLSTLQNENQMLRQILKNTTASRRSGE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</w:t>
      </w:r>
      <w:r>
        <w:rPr>
          <w:kern w:val="0"/>
          <w:szCs w:val="22"/>
        </w:rPr>
        <w:t>38</w:t>
      </w:r>
    </w:p>
    <w:p>
      <w:pPr>
        <w:pStyle w:val="Normal"/>
        <w:rPr>
          <w:szCs w:val="21"/>
        </w:rPr>
      </w:pPr>
      <w:r>
        <w:rPr>
          <w:szCs w:val="21"/>
        </w:rPr>
        <w:t>MDSASGNSSGSTRLQNSGSEEDLQVLMDQRKRKRMQSNRESARRSRMRKQQHLDELMAQVTQLRKDNAQILSNINITSQLYMNIEADNSVLRAQMAELTQRLQSLEEIANCINTGSSNGGFGETEEEAFQIQTNVAADSFMNSMNFLYVNQPIMAAADIFHY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</w:t>
      </w:r>
      <w:r>
        <w:rPr>
          <w:kern w:val="0"/>
          <w:szCs w:val="22"/>
        </w:rPr>
        <w:t>39</w:t>
      </w:r>
    </w:p>
    <w:p>
      <w:pPr>
        <w:pStyle w:val="Normal"/>
        <w:rPr>
          <w:szCs w:val="21"/>
        </w:rPr>
      </w:pPr>
      <w:r>
        <w:rPr>
          <w:szCs w:val="21"/>
        </w:rPr>
        <w:t>MNFKDFGNDPSAGNGGGGGRPPANYPLARQSSIYSLTFDEFQSMGSIGKDFGSMNMDELLKNIWSAEEMQTMASSAAAVDKEGAGSVGRSGGYLQRQGSLTLPRTLSQKKVDEVWKDIINEHASAKDGATVASNLQQRQQTLGEMTLEEFLFRAGVVREDTQVTANPNNGGFFGNNTGFGIGFQRQAKVPENNNHIPIQSSNLSLNVNGVRTHQPQPIFPKQPAVTYGSQLALPSDGQLASPGIRGGIMGIGDQGLNTNLMQGSALQGGRMGVVNIAAAPLPIATESPRDQLSSDGIGKSNGDTSSVSPVPYALNGGIRGRRSNGIVDKVVERRQRRMIKNRESAARSRARKQAYTMELEAEVAKLKEENQELRQKQAEIMEMQKNRALEVMDKQQGIKKRCLRRTQTGPWCRVAYVSRRLACRVSYNVFASKWIIKSSVAFEWKQNT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4</w:t>
      </w:r>
      <w:r>
        <w:rPr>
          <w:kern w:val="0"/>
          <w:szCs w:val="22"/>
        </w:rPr>
        <w:t>2</w:t>
      </w:r>
    </w:p>
    <w:p>
      <w:pPr>
        <w:pStyle w:val="Normal"/>
        <w:rPr>
          <w:szCs w:val="21"/>
        </w:rPr>
      </w:pPr>
      <w:r>
        <w:rPr>
          <w:szCs w:val="21"/>
        </w:rPr>
        <w:t>MHTFFSSEDLSDNSFWPPQPAASSSPPSHSPFRSPDPSLTMNRSASEWAFERFLEEVSALPVNSCPSTTSDRVPVSPVDVASPASQSSTSKRDEGDDEIVEIKKADCDHDRSQPIPSSDPSKMVRSSSDRYRVFLKNQLDMACAAVALSRAASLEPKGPVQPADHRGQSSNAFQFGMQAPGQGSDRGTSTKESEVSGSPLGIPSLPTMPKKLGVQPAQTTSGSSRDESDDDDLEGDIENIENMDPADARRARRMLSNRESARRSRRRKQAHLNELETQVGQLRVEHSTLLKRLTDVNQKYDDAAVDNRILKADIETLRAKVKMAEETVKRVTGVNPLLVAMSQTQMPFVNNQMPMQSNTQFFHQNMSAFANSPPHHHNLEPPPIPHVGRSQNDVATKISDMPSVHIDHVQKQAMHGPLSAWDAEPPHSTPNHKKN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4</w:t>
      </w:r>
      <w:r>
        <w:rPr>
          <w:kern w:val="0"/>
          <w:szCs w:val="22"/>
        </w:rPr>
        <w:t>1</w:t>
      </w:r>
    </w:p>
    <w:p>
      <w:pPr>
        <w:pStyle w:val="Normal"/>
        <w:rPr>
          <w:szCs w:val="21"/>
        </w:rPr>
      </w:pPr>
      <w:r>
        <w:rPr>
          <w:szCs w:val="21"/>
        </w:rPr>
        <w:t>MQSNRESARRSRMKKQKQFQDLTSEVRRLQIVNSRIVESVNSREQARIEIETMNNLLRVEAMETTYRLKALDLVLQIVDKANALAVGVRDPLLEPWQLTSKGSCRRRRRITIRFFFNAVLFLTCRIF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4</w:t>
      </w:r>
      <w:r>
        <w:rPr>
          <w:kern w:val="0"/>
          <w:szCs w:val="22"/>
        </w:rPr>
        <w:t>4</w:t>
      </w:r>
    </w:p>
    <w:p>
      <w:pPr>
        <w:pStyle w:val="Normal"/>
        <w:rPr>
          <w:szCs w:val="21"/>
        </w:rPr>
      </w:pPr>
      <w:r>
        <w:rPr>
          <w:szCs w:val="21"/>
        </w:rPr>
        <w:t>MAMISSAFSHTKDERELKRQRRKQSNRESARRSRLRKQAECDELSQRAEALKEENASLRSEVDRIRSEYEQLLSENASLKVMPKT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</w:t>
      </w:r>
      <w:r>
        <w:rPr>
          <w:kern w:val="0"/>
          <w:szCs w:val="22"/>
        </w:rPr>
        <w:t>47</w:t>
      </w:r>
    </w:p>
    <w:p>
      <w:pPr>
        <w:pStyle w:val="Normal"/>
        <w:rPr>
          <w:szCs w:val="21"/>
        </w:rPr>
      </w:pPr>
      <w:r>
        <w:rPr>
          <w:szCs w:val="21"/>
        </w:rPr>
        <w:t>MASIPRQTSSGSNGGSPSALPDERKRKRMQSNRESARRSRMRKQKQLEDL</w:t>
      </w:r>
    </w:p>
    <w:p>
      <w:pPr>
        <w:pStyle w:val="Normal"/>
        <w:rPr>
          <w:szCs w:val="21"/>
        </w:rPr>
      </w:pPr>
      <w:r>
        <w:rPr>
          <w:szCs w:val="21"/>
        </w:rPr>
        <w:t>AGEVSRLQIANNQLVQSIGAKEQAFVQVDNMNNVLRAQAMELTDRLRSLN</w:t>
      </w:r>
    </w:p>
    <w:p>
      <w:pPr>
        <w:pStyle w:val="Normal"/>
        <w:rPr>
          <w:szCs w:val="21"/>
        </w:rPr>
      </w:pPr>
      <w:r>
        <w:rPr>
          <w:szCs w:val="21"/>
        </w:rPr>
        <w:t>SVLHIVEEVSGLAMDIPEIPDPLLKPWELSRPVLPVADMFLC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5</w:t>
      </w:r>
      <w:r>
        <w:rPr>
          <w:kern w:val="0"/>
          <w:szCs w:val="22"/>
        </w:rPr>
        <w:t>6</w:t>
      </w:r>
    </w:p>
    <w:p>
      <w:pPr>
        <w:pStyle w:val="Normal"/>
        <w:rPr>
          <w:szCs w:val="21"/>
        </w:rPr>
      </w:pPr>
      <w:r>
        <w:rPr>
          <w:szCs w:val="21"/>
        </w:rPr>
        <w:t>MPNLTPSPPPPPPPSATHHHNSSWVDDFLDFSTARRGLHRRSISDSIAFL</w:t>
      </w:r>
    </w:p>
    <w:p>
      <w:pPr>
        <w:pStyle w:val="Normal"/>
        <w:rPr>
          <w:szCs w:val="21"/>
        </w:rPr>
      </w:pPr>
      <w:r>
        <w:rPr>
          <w:szCs w:val="21"/>
        </w:rPr>
        <w:t>ETPFSDQCRNSALLHPPPPFDRLDDDQLMSMFTDDISIPIPASPSNPSTP</w:t>
      </w:r>
    </w:p>
    <w:p>
      <w:pPr>
        <w:pStyle w:val="Normal"/>
        <w:rPr>
          <w:szCs w:val="21"/>
        </w:rPr>
      </w:pPr>
      <w:r>
        <w:rPr>
          <w:szCs w:val="21"/>
        </w:rPr>
        <w:t>SDQNSNNDDKNPTEDAMFPPPPPPPLPPHQLKNEPGEVEISSSCQLQQQS</w:t>
      </w:r>
    </w:p>
    <w:p>
      <w:pPr>
        <w:pStyle w:val="Normal"/>
        <w:rPr>
          <w:szCs w:val="21"/>
        </w:rPr>
      </w:pPr>
      <w:r>
        <w:rPr>
          <w:szCs w:val="21"/>
        </w:rPr>
        <w:t>QPPPPSSAADNTIDPKRVKRILANRQSAQRSRVRKLQYISELERSVTTLQ</w:t>
      </w:r>
    </w:p>
    <w:p>
      <w:pPr>
        <w:pStyle w:val="Normal"/>
        <w:rPr>
          <w:szCs w:val="21"/>
        </w:rPr>
      </w:pPr>
      <w:r>
        <w:rPr>
          <w:szCs w:val="21"/>
        </w:rPr>
        <w:t>TEVSALSPRVAFLDHQRLILNVDNSALKQRIAALAQDKIFKDAHQEALKK</w:t>
      </w:r>
    </w:p>
    <w:p>
      <w:pPr>
        <w:pStyle w:val="Normal"/>
        <w:rPr>
          <w:szCs w:val="21"/>
        </w:rPr>
      </w:pPr>
      <w:r>
        <w:rPr>
          <w:szCs w:val="21"/>
        </w:rPr>
        <w:t>EIERLRQVYHQQSLKKMSGNQNGAAQPQEPPSGEGTPPQAAEMEKGQAVS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6</w:t>
      </w:r>
    </w:p>
    <w:p>
      <w:pPr>
        <w:pStyle w:val="Normal"/>
        <w:rPr>
          <w:szCs w:val="21"/>
        </w:rPr>
      </w:pPr>
      <w:r>
        <w:rPr>
          <w:szCs w:val="21"/>
        </w:rPr>
        <w:t>MAQLPPKIPNMTPNWPDFSRQKIPSMETFAPPTTTPAVTQNNPSWVDEFL</w:t>
      </w:r>
    </w:p>
    <w:p>
      <w:pPr>
        <w:pStyle w:val="Normal"/>
        <w:rPr>
          <w:szCs w:val="21"/>
        </w:rPr>
      </w:pPr>
      <w:r>
        <w:rPr>
          <w:szCs w:val="21"/>
        </w:rPr>
        <w:t>DFSSARRGSHRRSVSDSITFLEMPMLEEDCRTAAAAPPPPPPGSGDRNEF</w:t>
      </w:r>
    </w:p>
    <w:p>
      <w:pPr>
        <w:pStyle w:val="Normal"/>
        <w:rPr>
          <w:szCs w:val="21"/>
        </w:rPr>
      </w:pPr>
      <w:r>
        <w:rPr>
          <w:szCs w:val="21"/>
        </w:rPr>
        <w:t>DRFDDEQFLSMFNDEISAAVAPTLSSSNPSTPSDHNSINDEKDAQNDGKQ</w:t>
      </w:r>
    </w:p>
    <w:p>
      <w:pPr>
        <w:pStyle w:val="Normal"/>
        <w:rPr>
          <w:szCs w:val="21"/>
        </w:rPr>
      </w:pPr>
      <w:r>
        <w:rPr>
          <w:szCs w:val="21"/>
        </w:rPr>
        <w:t>NQNKNESDEVQSQQQSENQTQSNSMATAATAASTDRITDPKRVKRILANR</w:t>
      </w:r>
    </w:p>
    <w:p>
      <w:pPr>
        <w:pStyle w:val="Normal"/>
        <w:rPr>
          <w:szCs w:val="21"/>
        </w:rPr>
      </w:pPr>
      <w:r>
        <w:rPr>
          <w:szCs w:val="21"/>
        </w:rPr>
        <w:t>QSAQRSRVRKLQYISELERSVTSLQAEVSVLSPRVAFLDHQRLLLNVDNS</w:t>
      </w:r>
    </w:p>
    <w:p>
      <w:pPr>
        <w:pStyle w:val="Normal"/>
        <w:rPr>
          <w:szCs w:val="21"/>
        </w:rPr>
      </w:pPr>
      <w:r>
        <w:rPr>
          <w:szCs w:val="21"/>
        </w:rPr>
        <w:t>ALKQRIAALAQDKIFKDAHQEALKREIERLRQVYHQQNIKKMENNAAPSP</w:t>
      </w:r>
    </w:p>
    <w:p>
      <w:pPr>
        <w:pStyle w:val="Normal"/>
        <w:rPr>
          <w:szCs w:val="21"/>
        </w:rPr>
      </w:pPr>
      <w:r>
        <w:rPr>
          <w:szCs w:val="21"/>
        </w:rPr>
        <w:t>AITPSRPVTAIATDAKLPNIDQNEQVPNIVV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7</w:t>
      </w:r>
    </w:p>
    <w:p>
      <w:pPr>
        <w:pStyle w:val="Normal"/>
        <w:rPr>
          <w:szCs w:val="21"/>
        </w:rPr>
      </w:pPr>
      <w:r>
        <w:rPr>
          <w:szCs w:val="21"/>
        </w:rPr>
        <w:t>MDDGELDFSNQEVFSSPNMEIPSSCSMDSFFDELLKDTHTCTHTHTCNPP</w:t>
      </w:r>
    </w:p>
    <w:p>
      <w:pPr>
        <w:pStyle w:val="Normal"/>
        <w:rPr>
          <w:szCs w:val="21"/>
        </w:rPr>
      </w:pPr>
      <w:r>
        <w:rPr>
          <w:szCs w:val="21"/>
        </w:rPr>
        <w:t>GPDYSHTHTCFHVHTKIVPAPSEEDKVVTDDTAESTEKKSKKRPLGNREA</w:t>
      </w:r>
    </w:p>
    <w:p>
      <w:pPr>
        <w:pStyle w:val="Normal"/>
        <w:rPr>
          <w:szCs w:val="21"/>
        </w:rPr>
      </w:pPr>
      <w:r>
        <w:rPr>
          <w:szCs w:val="21"/>
        </w:rPr>
        <w:t>VRKYREKKKARAASLEDEVVRLRALNQHLMKRLQGQAALEAEIARLKCLL</w:t>
      </w:r>
    </w:p>
    <w:p>
      <w:pPr>
        <w:pStyle w:val="Normal"/>
        <w:rPr>
          <w:szCs w:val="21"/>
        </w:rPr>
      </w:pPr>
      <w:r>
        <w:rPr>
          <w:szCs w:val="21"/>
        </w:rPr>
        <w:t>VDIRGRIEGEIGSFPYQKAVNPNLSNPSIPGAFVMNPCNMQCEDQVYCLH</w:t>
      </w:r>
    </w:p>
    <w:p>
      <w:pPr>
        <w:pStyle w:val="Normal"/>
        <w:rPr>
          <w:szCs w:val="21"/>
        </w:rPr>
      </w:pPr>
      <w:r>
        <w:rPr>
          <w:szCs w:val="21"/>
        </w:rPr>
        <w:t>PGVDGNRSSEGAVINGQSFGACEFENPQCLANHDSGSKELPGCGVGNAVS</w:t>
      </w:r>
    </w:p>
    <w:p>
      <w:pPr>
        <w:pStyle w:val="Normal"/>
        <w:rPr>
          <w:szCs w:val="21"/>
        </w:rPr>
      </w:pPr>
      <w:r>
        <w:rPr>
          <w:szCs w:val="21"/>
        </w:rPr>
        <w:t>NDISSGKKKGEN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8</w:t>
      </w:r>
    </w:p>
    <w:p>
      <w:pPr>
        <w:pStyle w:val="Normal"/>
        <w:rPr>
          <w:szCs w:val="21"/>
        </w:rPr>
      </w:pPr>
      <w:r>
        <w:rPr>
          <w:szCs w:val="21"/>
        </w:rPr>
        <w:t>MGDTEDANTENMRNLQCSYGVSSSSAGNLPFSMDQLKISQMNCSQIRPPH</w:t>
      </w:r>
    </w:p>
    <w:p>
      <w:pPr>
        <w:pStyle w:val="Normal"/>
        <w:rPr>
          <w:szCs w:val="21"/>
        </w:rPr>
      </w:pPr>
      <w:r>
        <w:rPr>
          <w:szCs w:val="21"/>
        </w:rPr>
        <w:t>FQSNFLADNSRRIGIPPSPNSPQIPPISPYSQIPISRPMNQQNYNPVPTH</w:t>
      </w:r>
    </w:p>
    <w:p>
      <w:pPr>
        <w:pStyle w:val="Normal"/>
        <w:rPr>
          <w:szCs w:val="21"/>
        </w:rPr>
      </w:pPr>
      <w:r>
        <w:rPr>
          <w:szCs w:val="21"/>
        </w:rPr>
        <w:t>SRSLSQPSFFSLDSLPPLSPSPFRESPTTSNSDQVSADTSMEDRDNSSHS</w:t>
      </w:r>
    </w:p>
    <w:p>
      <w:pPr>
        <w:pStyle w:val="Normal"/>
        <w:rPr>
          <w:szCs w:val="21"/>
        </w:rPr>
      </w:pPr>
      <w:r>
        <w:rPr>
          <w:szCs w:val="21"/>
        </w:rPr>
        <w:t>LLPPSPYMRANSSKMGDSLPPRKAHRRSSSDIPFGLSSMIQPSPLLPFNS</w:t>
      </w:r>
    </w:p>
    <w:p>
      <w:pPr>
        <w:pStyle w:val="Normal"/>
        <w:rPr>
          <w:szCs w:val="21"/>
        </w:rPr>
      </w:pPr>
      <w:r>
        <w:rPr>
          <w:szCs w:val="21"/>
        </w:rPr>
        <w:t>SGGLERSISSKENAGLLKPASQFVKREPSLEKSVDNNLEGMGERKSDGDS</w:t>
      </w:r>
    </w:p>
    <w:p>
      <w:pPr>
        <w:pStyle w:val="Normal"/>
        <w:rPr>
          <w:szCs w:val="21"/>
        </w:rPr>
      </w:pPr>
      <w:r>
        <w:rPr>
          <w:szCs w:val="21"/>
        </w:rPr>
        <w:t>VDDLFSAYMNLDNIDLFNSSGTNDKNGQENREDLDSRGSGTKTNGGESSD</w:t>
      </w:r>
    </w:p>
    <w:p>
      <w:pPr>
        <w:pStyle w:val="Normal"/>
        <w:rPr>
          <w:szCs w:val="21"/>
        </w:rPr>
      </w:pPr>
      <w:r>
        <w:rPr>
          <w:szCs w:val="21"/>
        </w:rPr>
        <w:t>NEAESSVNESGDSAQMPGLNSSAEKREGIKRTAGGDIAPTTRHYRSVSMD</w:t>
      </w:r>
    </w:p>
    <w:p>
      <w:pPr>
        <w:pStyle w:val="Normal"/>
        <w:rPr>
          <w:szCs w:val="21"/>
        </w:rPr>
      </w:pPr>
      <w:r>
        <w:rPr>
          <w:szCs w:val="21"/>
        </w:rPr>
        <w:t>SFMGKLQFGDESPKMPPTPPGVRPGQLSSNNLVDGNSAPFSLEFGNGEFS</w:t>
      </w:r>
    </w:p>
    <w:p>
      <w:pPr>
        <w:pStyle w:val="Normal"/>
        <w:rPr>
          <w:szCs w:val="21"/>
        </w:rPr>
      </w:pPr>
      <w:r>
        <w:rPr>
          <w:szCs w:val="21"/>
        </w:rPr>
        <w:t>GAELKKIMANDKLAEIALTDPKRAKRILANRQSAARSKERKMRYISELEH</w:t>
      </w:r>
    </w:p>
    <w:p>
      <w:pPr>
        <w:pStyle w:val="Normal"/>
        <w:rPr>
          <w:szCs w:val="21"/>
        </w:rPr>
      </w:pPr>
      <w:r>
        <w:rPr>
          <w:szCs w:val="21"/>
        </w:rPr>
        <w:t>KVQTLQTEATTLSAQLTLLQRDSVGLTNQNNELKFRLQAMEQQAQLRDAL</w:t>
      </w:r>
    </w:p>
    <w:p>
      <w:pPr>
        <w:pStyle w:val="Normal"/>
        <w:rPr>
          <w:szCs w:val="21"/>
        </w:rPr>
      </w:pPr>
      <w:r>
        <w:rPr>
          <w:szCs w:val="21"/>
        </w:rPr>
        <w:t>NEALTAEVQRLKLATTELNAQSHPSNGVMPQSSINHHGLQLQLQHQQQQQ</w:t>
      </w:r>
    </w:p>
    <w:p>
      <w:pPr>
        <w:pStyle w:val="Normal"/>
        <w:rPr>
          <w:szCs w:val="21"/>
        </w:rPr>
      </w:pPr>
      <w:r>
        <w:rPr>
          <w:szCs w:val="21"/>
        </w:rPr>
        <w:t>IQQNGNATTKPESNQ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9</w:t>
      </w:r>
    </w:p>
    <w:p>
      <w:pPr>
        <w:pStyle w:val="Normal"/>
        <w:rPr>
          <w:szCs w:val="21"/>
        </w:rPr>
      </w:pPr>
      <w:r>
        <w:rPr>
          <w:szCs w:val="21"/>
        </w:rPr>
        <w:t>MGDTEDARTDNLRNLQCSFGTSSSSALKHHFSMDQLKISQMNCSQGRAQH</w:t>
      </w:r>
    </w:p>
    <w:p>
      <w:pPr>
        <w:pStyle w:val="Normal"/>
        <w:rPr>
          <w:szCs w:val="21"/>
        </w:rPr>
      </w:pPr>
      <w:r>
        <w:rPr>
          <w:szCs w:val="21"/>
        </w:rPr>
        <w:t>FQSNFLGDNSRRIGIPPCPNSPQIPPISPYSQIPVSRPMNQQSYNSVPTH</w:t>
      </w:r>
    </w:p>
    <w:p>
      <w:pPr>
        <w:pStyle w:val="Normal"/>
        <w:rPr>
          <w:szCs w:val="21"/>
        </w:rPr>
      </w:pPr>
      <w:r>
        <w:rPr>
          <w:szCs w:val="21"/>
        </w:rPr>
        <w:t>SRSLSQPSFFSLDSLPPLSPSPFRDSPSTSNSDQVSADTSMEDRDASSHS</w:t>
      </w:r>
    </w:p>
    <w:p>
      <w:pPr>
        <w:pStyle w:val="Normal"/>
        <w:rPr>
          <w:szCs w:val="21"/>
        </w:rPr>
      </w:pPr>
      <w:r>
        <w:rPr>
          <w:szCs w:val="21"/>
        </w:rPr>
        <w:t>LLPPSPYTRANSSKMGDALPPRKAHRRSNSDIPFGLSSMIQSSPLLPFSG</w:t>
      </w:r>
    </w:p>
    <w:p>
      <w:pPr>
        <w:pStyle w:val="Normal"/>
        <w:rPr>
          <w:szCs w:val="21"/>
        </w:rPr>
      </w:pPr>
      <w:r>
        <w:rPr>
          <w:szCs w:val="21"/>
        </w:rPr>
        <w:t>SGGLERSTSSKENAGIFKPASQFVKREPSLEKSIDNNLEGMGEKKSEGDT</w:t>
      </w:r>
    </w:p>
    <w:p>
      <w:pPr>
        <w:pStyle w:val="Normal"/>
        <w:rPr>
          <w:szCs w:val="21"/>
        </w:rPr>
      </w:pPr>
      <w:r>
        <w:rPr>
          <w:szCs w:val="21"/>
        </w:rPr>
        <w:t>VDDLFSAYMNLDNIDLFNSSGTNDKNGHENREDLDSRGSGTKTGGESSDN</w:t>
      </w:r>
    </w:p>
    <w:p>
      <w:pPr>
        <w:pStyle w:val="Normal"/>
        <w:rPr>
          <w:szCs w:val="21"/>
        </w:rPr>
      </w:pPr>
      <w:r>
        <w:rPr>
          <w:szCs w:val="21"/>
        </w:rPr>
        <w:t>EAESSVNESGDNSQVPGLNSSAEKREGIKRTAGGDIAPNNRHYRSISMDS</w:t>
      </w:r>
    </w:p>
    <w:p>
      <w:pPr>
        <w:pStyle w:val="Normal"/>
        <w:rPr>
          <w:szCs w:val="21"/>
        </w:rPr>
      </w:pPr>
      <w:r>
        <w:rPr>
          <w:szCs w:val="21"/>
        </w:rPr>
        <w:t>FMGKLQFGDESPKMPPTPPGIRPGQLSSNNLVDGNSTPFSLEFGNGEFSG</w:t>
      </w:r>
    </w:p>
    <w:p>
      <w:pPr>
        <w:pStyle w:val="Normal"/>
        <w:rPr>
          <w:szCs w:val="21"/>
        </w:rPr>
      </w:pPr>
      <w:r>
        <w:rPr>
          <w:szCs w:val="21"/>
        </w:rPr>
        <w:t>AELKKIMANDKLAEIALTDPKRAKRILANRQSAARSKERKMRYISELEHK</w:t>
      </w:r>
    </w:p>
    <w:p>
      <w:pPr>
        <w:pStyle w:val="Normal"/>
        <w:rPr>
          <w:szCs w:val="21"/>
        </w:rPr>
      </w:pPr>
      <w:r>
        <w:rPr>
          <w:szCs w:val="21"/>
        </w:rPr>
        <w:t>VQTLQTEATTLSAQLTLLQRDSVGLTNQNNELKFRLQAMEQQAQLRDGID</w:t>
      </w:r>
    </w:p>
    <w:p>
      <w:pPr>
        <w:pStyle w:val="Normal"/>
        <w:rPr>
          <w:szCs w:val="21"/>
        </w:rPr>
      </w:pPr>
      <w:r>
        <w:rPr>
          <w:szCs w:val="21"/>
        </w:rPr>
        <w:t>NFS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11</w:t>
      </w:r>
    </w:p>
    <w:p>
      <w:pPr>
        <w:pStyle w:val="Normal"/>
        <w:rPr>
          <w:szCs w:val="21"/>
        </w:rPr>
      </w:pPr>
      <w:r>
        <w:rPr>
          <w:szCs w:val="21"/>
        </w:rPr>
        <w:t>MEDGELESSNPEVFSSSNAVELPSSCSMDSFFDEILKDTHACTHAHTCNP</w:t>
      </w:r>
    </w:p>
    <w:p>
      <w:pPr>
        <w:pStyle w:val="Normal"/>
        <w:rPr>
          <w:szCs w:val="21"/>
        </w:rPr>
      </w:pPr>
      <w:r>
        <w:rPr>
          <w:szCs w:val="21"/>
        </w:rPr>
        <w:t>PGPDYSHTHTCFHVHTKIVSSPTEEKVSTDDTAESVDKKNKKRPLGNREA</w:t>
      </w:r>
    </w:p>
    <w:p>
      <w:pPr>
        <w:pStyle w:val="Normal"/>
        <w:rPr>
          <w:szCs w:val="21"/>
        </w:rPr>
      </w:pPr>
      <w:r>
        <w:rPr>
          <w:szCs w:val="21"/>
        </w:rPr>
        <w:t>VRKYREKKKARAASLEDEVVRLRALNQQLLKRLQGQAALEAEISRLKCLL</w:t>
      </w:r>
    </w:p>
    <w:p>
      <w:pPr>
        <w:pStyle w:val="Normal"/>
        <w:rPr>
          <w:szCs w:val="21"/>
        </w:rPr>
      </w:pPr>
      <w:r>
        <w:rPr>
          <w:szCs w:val="21"/>
        </w:rPr>
        <w:t>VDIRGRIEGEIGTFPYRKPANSDLPNQNVPGSYMVNPCNVQCNDQAYCLH</w:t>
      </w:r>
    </w:p>
    <w:p>
      <w:pPr>
        <w:pStyle w:val="Normal"/>
        <w:rPr>
          <w:szCs w:val="21"/>
        </w:rPr>
      </w:pPr>
      <w:r>
        <w:rPr>
          <w:szCs w:val="21"/>
        </w:rPr>
        <w:t>PGDDGKSGESVSLNGQSFSACDFENLQCLANQNTGVKELPDCGLGNTISN</w:t>
      </w:r>
    </w:p>
    <w:p>
      <w:pPr>
        <w:pStyle w:val="Normal"/>
        <w:rPr>
          <w:szCs w:val="21"/>
        </w:rPr>
      </w:pPr>
      <w:r>
        <w:rPr>
          <w:szCs w:val="21"/>
        </w:rPr>
        <w:t>VNCSELNPKKGKTRALNF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2</w:t>
      </w:r>
      <w:r>
        <w:rPr>
          <w:kern w:val="0"/>
          <w:szCs w:val="22"/>
        </w:rPr>
        <w:t>6</w:t>
      </w:r>
    </w:p>
    <w:p>
      <w:pPr>
        <w:pStyle w:val="Normal"/>
        <w:rPr>
          <w:szCs w:val="21"/>
        </w:rPr>
      </w:pPr>
      <w:r>
        <w:rPr>
          <w:szCs w:val="21"/>
        </w:rPr>
        <w:t>MELPNSTNQMASSSNPTTPFRGSFHRRAHSEVHFRIPDDLDLVSDPFDAP</w:t>
      </w:r>
    </w:p>
    <w:p>
      <w:pPr>
        <w:pStyle w:val="Normal"/>
        <w:rPr>
          <w:szCs w:val="21"/>
        </w:rPr>
      </w:pPr>
      <w:r>
        <w:rPr>
          <w:szCs w:val="21"/>
        </w:rPr>
        <w:t>SSGFGDLGFEDDLLCTFMDIEKIGSKIDNGSSSNPEVAGGGTAAENVEGE</w:t>
      </w:r>
    </w:p>
    <w:p>
      <w:pPr>
        <w:pStyle w:val="Normal"/>
        <w:rPr>
          <w:szCs w:val="21"/>
        </w:rPr>
      </w:pPr>
      <w:r>
        <w:rPr>
          <w:szCs w:val="21"/>
        </w:rPr>
        <w:t>KISRPRHRHSNSADGSSIMESIEAKKAMDPDKLAELWTIDPKRAKRILAN</w:t>
      </w:r>
    </w:p>
    <w:p>
      <w:pPr>
        <w:pStyle w:val="Normal"/>
        <w:rPr>
          <w:szCs w:val="21"/>
        </w:rPr>
      </w:pPr>
      <w:r>
        <w:rPr>
          <w:szCs w:val="21"/>
        </w:rPr>
        <w:t>RQSAARSKERKARYIMELERKVQSLQTEATTLSAQLTLYQRDTTGLSTEN</w:t>
      </w:r>
    </w:p>
    <w:p>
      <w:pPr>
        <w:pStyle w:val="Normal"/>
        <w:rPr>
          <w:szCs w:val="21"/>
        </w:rPr>
      </w:pPr>
      <w:r>
        <w:rPr>
          <w:szCs w:val="21"/>
        </w:rPr>
        <w:t>SELKLRLQAMEQQAHLRDALNEALKKEVERLKIATGEVMTATDSYNFGMS</w:t>
      </w:r>
    </w:p>
    <w:p>
      <w:pPr>
        <w:pStyle w:val="Normal"/>
        <w:rPr>
          <w:szCs w:val="21"/>
        </w:rPr>
      </w:pPr>
      <w:r>
        <w:rPr>
          <w:szCs w:val="21"/>
        </w:rPr>
        <w:t>QVSYPQSCFSHQPQPERHNPQRTTQGPQVHPFHSSLPNPHQSLFVASHQP</w:t>
      </w:r>
    </w:p>
    <w:p>
      <w:pPr>
        <w:pStyle w:val="Normal"/>
        <w:rPr>
          <w:szCs w:val="21"/>
        </w:rPr>
      </w:pPr>
      <w:r>
        <w:rPr>
          <w:szCs w:val="21"/>
        </w:rPr>
        <w:t>HALTEMFHQDPISRLQGLDISSRGTEIKPEGSSISVSESSSTF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3</w:t>
      </w:r>
      <w:r>
        <w:rPr>
          <w:kern w:val="0"/>
          <w:szCs w:val="22"/>
        </w:rPr>
        <w:t>2</w:t>
      </w:r>
    </w:p>
    <w:p>
      <w:pPr>
        <w:pStyle w:val="Normal"/>
        <w:rPr>
          <w:szCs w:val="21"/>
        </w:rPr>
      </w:pPr>
      <w:r>
        <w:rPr>
          <w:szCs w:val="21"/>
        </w:rPr>
        <w:t>MMDLNFTSRKPPQTAPRMDIEQMPEAPHRGYHHRRSHSDTSFRFANFDDL</w:t>
      </w:r>
    </w:p>
    <w:p>
      <w:pPr>
        <w:pStyle w:val="Normal"/>
        <w:rPr>
          <w:szCs w:val="21"/>
        </w:rPr>
      </w:pPr>
      <w:r>
        <w:rPr>
          <w:szCs w:val="21"/>
        </w:rPr>
        <w:t>LLFDPPDIDLSSALPSPSPSPSPTPSGARMAVDSFNSRSPEDVSDTKPRA</w:t>
      </w:r>
    </w:p>
    <w:p>
      <w:pPr>
        <w:pStyle w:val="Normal"/>
        <w:rPr>
          <w:szCs w:val="21"/>
        </w:rPr>
      </w:pPr>
      <w:r>
        <w:rPr>
          <w:szCs w:val="21"/>
        </w:rPr>
        <w:t>GNGNSASFFSSHYRSLSMDSDFFEGLGMAGDGSDGEVLGGRVTAGEKKMS</w:t>
      </w:r>
    </w:p>
    <w:p>
      <w:pPr>
        <w:pStyle w:val="Normal"/>
        <w:rPr>
          <w:szCs w:val="21"/>
        </w:rPr>
      </w:pPr>
      <w:r>
        <w:rPr>
          <w:szCs w:val="21"/>
        </w:rPr>
        <w:t>RHRHSNSMDGSLTSSFEANSTKKAMAPDKLAELALMDPKRAKRILANRQS</w:t>
      </w:r>
    </w:p>
    <w:p>
      <w:pPr>
        <w:pStyle w:val="Normal"/>
        <w:rPr>
          <w:szCs w:val="21"/>
        </w:rPr>
      </w:pPr>
      <w:r>
        <w:rPr>
          <w:szCs w:val="21"/>
        </w:rPr>
        <w:t>AARSKERKIRYTNELEKKVQMLQSEATSLSAQVTVLQRDTTGLTTENREL</w:t>
      </w:r>
    </w:p>
    <w:p>
      <w:pPr>
        <w:pStyle w:val="Normal"/>
        <w:rPr>
          <w:szCs w:val="21"/>
        </w:rPr>
      </w:pPr>
      <w:r>
        <w:rPr>
          <w:szCs w:val="21"/>
        </w:rPr>
        <w:t>KLRLQAMEQQAHLRDALNETLKEEVQRLKIVAAQLPVANGNSFNIRGVLP</w:t>
      </w:r>
    </w:p>
    <w:p>
      <w:pPr>
        <w:pStyle w:val="Normal"/>
        <w:rPr>
          <w:szCs w:val="21"/>
        </w:rPr>
      </w:pPr>
      <w:r>
        <w:rPr>
          <w:szCs w:val="21"/>
        </w:rPr>
        <w:t>PQFPPLQTSSLLQFGNSQNHHQQPQLLHMSQPDARGGSPPSQPPGV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4</w:t>
      </w:r>
      <w:r>
        <w:rPr>
          <w:kern w:val="0"/>
          <w:szCs w:val="22"/>
        </w:rPr>
        <w:t>0</w:t>
      </w:r>
    </w:p>
    <w:p>
      <w:pPr>
        <w:pStyle w:val="Normal"/>
        <w:rPr>
          <w:szCs w:val="21"/>
        </w:rPr>
      </w:pPr>
      <w:r>
        <w:rPr>
          <w:szCs w:val="21"/>
        </w:rPr>
        <w:t>MAMLNMAEDGVGFQCEVLENDHEFTATEIEELLSLFLANDGPPSPGSDSQ</w:t>
      </w:r>
    </w:p>
    <w:p>
      <w:pPr>
        <w:pStyle w:val="Normal"/>
        <w:rPr>
          <w:szCs w:val="21"/>
        </w:rPr>
      </w:pPr>
      <w:r>
        <w:rPr>
          <w:szCs w:val="21"/>
        </w:rPr>
        <w:t>GSMRTSATCSTNDDERKLRRMISNRESARRSRWRKKRHLEDLTNEVNRLM</w:t>
      </w:r>
    </w:p>
    <w:p>
      <w:pPr>
        <w:pStyle w:val="Normal"/>
        <w:rPr>
          <w:szCs w:val="21"/>
        </w:rPr>
      </w:pPr>
      <w:r>
        <w:rPr>
          <w:szCs w:val="21"/>
        </w:rPr>
        <w:t>IQNRELKERLGRVLNHRHVVLRENDWLWMESVGLRARLSDLCRILAVIQ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4</w:t>
      </w:r>
      <w:r>
        <w:rPr>
          <w:kern w:val="0"/>
          <w:szCs w:val="22"/>
        </w:rPr>
        <w:t>3</w:t>
      </w:r>
    </w:p>
    <w:p>
      <w:pPr>
        <w:pStyle w:val="Normal"/>
        <w:rPr>
          <w:szCs w:val="21"/>
        </w:rPr>
      </w:pPr>
      <w:r>
        <w:rPr>
          <w:szCs w:val="21"/>
        </w:rPr>
        <w:t>MLMEPNFSSAKPPQPAAMDIEQMSENPHRGSHHRRSHSDTSFRFPNLDEL</w:t>
      </w:r>
    </w:p>
    <w:p>
      <w:pPr>
        <w:pStyle w:val="Normal"/>
        <w:rPr>
          <w:szCs w:val="21"/>
        </w:rPr>
      </w:pPr>
      <w:r>
        <w:rPr>
          <w:szCs w:val="21"/>
        </w:rPr>
        <w:t>LFFDPSELDLSMLSSPSSPPPGGTAMAVDSSNAKFSDDAVRPKPEPIASG</w:t>
      </w:r>
    </w:p>
    <w:p>
      <w:pPr>
        <w:pStyle w:val="Normal"/>
        <w:rPr>
          <w:szCs w:val="21"/>
        </w:rPr>
      </w:pPr>
      <w:r>
        <w:rPr>
          <w:szCs w:val="21"/>
        </w:rPr>
        <w:t>PFGGHLRSLSMDSDFFKNLDLGGDSGEIDSLGKKTPASEQRPVRHRHSLS</w:t>
      </w:r>
    </w:p>
    <w:p>
      <w:pPr>
        <w:pStyle w:val="Normal"/>
        <w:rPr>
          <w:szCs w:val="21"/>
        </w:rPr>
      </w:pPr>
      <w:r>
        <w:rPr>
          <w:szCs w:val="21"/>
        </w:rPr>
        <w:t>MDGSSSSFEADSTLVIDGVKKAMDPERLAELALIDPKRAKRILANRQSAA</w:t>
      </w:r>
    </w:p>
    <w:p>
      <w:pPr>
        <w:pStyle w:val="Normal"/>
        <w:rPr>
          <w:szCs w:val="21"/>
        </w:rPr>
      </w:pPr>
      <w:r>
        <w:rPr>
          <w:szCs w:val="21"/>
        </w:rPr>
        <w:t>RSKERKIRYTNELERKVQTLQSEATTLSAQVTILQRDTSGLTVENKELKL</w:t>
      </w:r>
    </w:p>
    <w:p>
      <w:pPr>
        <w:pStyle w:val="Normal"/>
        <w:rPr>
          <w:szCs w:val="21"/>
        </w:rPr>
      </w:pPr>
      <w:r>
        <w:rPr>
          <w:szCs w:val="21"/>
        </w:rPr>
        <w:t>RLQAMEQQAQLRDALSEALKEEVQRLRIAAGQVASINGNLFNRPPQYPSS</w:t>
      </w:r>
    </w:p>
    <w:p>
      <w:pPr>
        <w:pStyle w:val="Normal"/>
        <w:rPr>
          <w:szCs w:val="21"/>
        </w:rPr>
      </w:pPr>
      <w:r>
        <w:rPr>
          <w:szCs w:val="21"/>
        </w:rPr>
        <w:t>RPPVHHFSSSHAQQGQQQQPPSMLATNQQQQSDPKWTNSSQLLSRSPDGQ</w:t>
      </w:r>
    </w:p>
    <w:p>
      <w:pPr>
        <w:pStyle w:val="Normal"/>
        <w:rPr>
          <w:szCs w:val="21"/>
        </w:rPr>
      </w:pPr>
      <w:r>
        <w:rPr>
          <w:szCs w:val="21"/>
        </w:rPr>
        <w:t>AKP</w:t>
      </w:r>
    </w:p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2"/>
        </w:rPr>
        <w:t>ClabZIP</w:t>
      </w:r>
      <w:r>
        <w:rPr>
          <w:kern w:val="0"/>
          <w:szCs w:val="22"/>
        </w:rPr>
        <w:t>60</w:t>
      </w:r>
    </w:p>
    <w:p>
      <w:pPr>
        <w:pStyle w:val="Normal"/>
        <w:rPr>
          <w:szCs w:val="21"/>
        </w:rPr>
      </w:pPr>
      <w:r>
        <w:rPr>
          <w:szCs w:val="21"/>
        </w:rPr>
        <w:t>MEESYKMRMNQGGGIPTMAAALPPLPPSCLGKLTTSGEKKLPFFQSNMNL</w:t>
      </w:r>
    </w:p>
    <w:p>
      <w:pPr>
        <w:pStyle w:val="Normal"/>
        <w:rPr>
          <w:szCs w:val="21"/>
        </w:rPr>
      </w:pPr>
      <w:r>
        <w:rPr>
          <w:szCs w:val="21"/>
        </w:rPr>
        <w:t>SMYGNDKSILSQREATITPPPKQHQSQLLDSDKDLTVEAKRLRRVMQSRQ</w:t>
      </w:r>
    </w:p>
    <w:p>
      <w:pPr>
        <w:pStyle w:val="Normal"/>
        <w:rPr>
          <w:szCs w:val="21"/>
        </w:rPr>
      </w:pPr>
      <w:r>
        <w:rPr>
          <w:szCs w:val="21"/>
        </w:rPr>
        <w:t>YSQKYRLKQLHYITQLESELKALQAEVTITTPRIKFMDRQNSLLRAENYS</w:t>
      </w:r>
    </w:p>
    <w:p>
      <w:pPr>
        <w:pStyle w:val="Normal"/>
        <w:rPr>
          <w:szCs w:val="21"/>
        </w:rPr>
      </w:pPr>
      <w:r>
        <w:rPr>
          <w:szCs w:val="21"/>
        </w:rPr>
        <w:t>IKEKLSAYTGELLFKEAQYEELKRERNMLKEIYEAYQLKLLETLKSSNNN</w:t>
      </w:r>
    </w:p>
    <w:p>
      <w:pPr>
        <w:pStyle w:val="Normal"/>
        <w:rPr>
          <w:szCs w:val="21"/>
        </w:rPr>
      </w:pPr>
      <w:r>
        <w:rPr>
          <w:szCs w:val="21"/>
        </w:rPr>
        <w:t>NNTTAASGSTFQLVENYPQIATKSNPFTMLEN</w:t>
      </w:r>
    </w:p>
    <w:sectPr>
      <w:footerReference w:type="default" r:id="rId2"/>
      <w:type w:val="nextPage"/>
      <w:pgSz w:w="11906" w:h="16838"/>
      <w:pgMar w:left="1260" w:right="1106" w:gutter="0" w:header="0" w:top="1701" w:footer="850" w:bottom="1418"/>
      <w:pgNumType w:fmt="decimal"/>
      <w:formProt w:val="false"/>
      <w:textDirection w:val="lrTb"/>
      <w:docGrid w:type="linesAndChars" w:linePitch="291" w:charSpace="42949634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Cs w:val="24"/>
      </w:rPr>
    </w:pPr>
    <w:r>
      <w:rPr>
        <w:szCs w:val="24"/>
      </w:rPr>
      <w:fldChar w:fldCharType="begin"/>
    </w:r>
    <w:r>
      <w:rPr>
        <w:szCs w:val="24"/>
      </w:rPr>
      <w:instrText xml:space="preserve"> PAGE </w:instrText>
    </w:r>
    <w:r>
      <w:rPr>
        <w:szCs w:val="24"/>
      </w:rPr>
      <w:fldChar w:fldCharType="separate"/>
    </w:r>
    <w:r>
      <w:rPr>
        <w:szCs w:val="24"/>
      </w:rPr>
      <w:t>9</w:t>
    </w:r>
    <w:r>
      <w:rPr>
        <w:szCs w:val="24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  <w:color w:val="000000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  <w:color w:val="000000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  <w:b w:val="false"/>
    </w:rPr>
  </w:style>
  <w:style w:type="character" w:styleId="WW8Num24z2">
    <w:name w:val="WW8Num24z2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3z0">
    <w:name w:val="WW8Num33z0"/>
    <w:qFormat/>
    <w:rPr>
      <w:rFonts w:cs="Times New Roman"/>
      <w:color w:val="000000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rFonts w:eastAsia="宋体;SimSun" w:cs="Times New Roman"/>
      <w:b/>
      <w:bCs/>
      <w:kern w:val="2"/>
      <w:sz w:val="32"/>
      <w:szCs w:val="32"/>
      <w:lang w:val="en-US" w:eastAsia="zh-CN" w:bidi="ar-SA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2Char1">
    <w:name w:val="正文文本缩进 2 Char"/>
    <w:qFormat/>
    <w:rPr>
      <w:szCs w:val="24"/>
    </w:rPr>
  </w:style>
  <w:style w:type="character" w:styleId="Char">
    <w:name w:val="正文文本 Char"/>
    <w:qFormat/>
    <w:rPr>
      <w:szCs w:val="24"/>
    </w:rPr>
  </w:style>
  <w:style w:type="character" w:styleId="Char1">
    <w:name w:val="页脚 Char"/>
    <w:qFormat/>
    <w:rPr>
      <w:sz w:val="18"/>
      <w:szCs w:val="18"/>
    </w:rPr>
  </w:style>
  <w:style w:type="character" w:styleId="PageNumber">
    <w:name w:val="Page Number"/>
    <w:rPr>
      <w:rFonts w:cs="Times New Roman"/>
    </w:rPr>
  </w:style>
  <w:style w:type="character" w:styleId="Char2">
    <w:name w:val="页眉 Char"/>
    <w:qFormat/>
    <w:rPr>
      <w:rFonts w:eastAsia="宋体;SimSun" w:cs="Times New Roman"/>
      <w:kern w:val="2"/>
      <w:sz w:val="18"/>
      <w:szCs w:val="18"/>
      <w:lang w:val="en-US" w:eastAsia="zh-CN" w:bidi="ar-SA"/>
    </w:rPr>
  </w:style>
  <w:style w:type="character" w:styleId="3Char1">
    <w:name w:val="正文文本缩进 3 Char"/>
    <w:qFormat/>
    <w:rPr>
      <w:rFonts w:eastAsia="宋体;SimSun" w:cs="Times New Roman"/>
      <w:kern w:val="2"/>
      <w:sz w:val="16"/>
      <w:szCs w:val="16"/>
      <w:lang w:val="en-US" w:eastAsia="zh-CN" w:bidi="ar-SA"/>
    </w:rPr>
  </w:style>
  <w:style w:type="character" w:styleId="Cont21">
    <w:name w:val="cont21"/>
    <w:qFormat/>
    <w:rPr>
      <w:rFonts w:cs="Times New Roman"/>
      <w:sz w:val="21"/>
      <w:szCs w:val="21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2Char2">
    <w:name w:val="样式 标题 2 + Char"/>
    <w:qFormat/>
    <w:rPr>
      <w:rFonts w:ascii="Arial" w:hAnsi="Arial" w:eastAsia="宋体;SimSun" w:cs="Times New Roman"/>
      <w:b/>
      <w:bCs/>
      <w:sz w:val="32"/>
      <w:szCs w:val="32"/>
      <w:lang w:val="en-US" w:eastAsia="zh-CN" w:bidi="ar-SA"/>
    </w:rPr>
  </w:style>
  <w:style w:type="character" w:styleId="Char3">
    <w:name w:val="文档结构图 Char"/>
    <w:qFormat/>
    <w:rPr>
      <w:sz w:val="0"/>
      <w:szCs w:val="0"/>
    </w:rPr>
  </w:style>
  <w:style w:type="character" w:styleId="Char4">
    <w:name w:val="批注框文本 Char"/>
    <w:qFormat/>
    <w:rPr>
      <w:sz w:val="0"/>
      <w:szCs w:val="0"/>
    </w:rPr>
  </w:style>
  <w:style w:type="character" w:styleId="Style11">
    <w:name w:val="批注引用"/>
    <w:qFormat/>
    <w:rPr>
      <w:sz w:val="21"/>
      <w:szCs w:val="21"/>
    </w:rPr>
  </w:style>
  <w:style w:type="character" w:styleId="Char5">
    <w:name w:val="批注文字 Char"/>
    <w:qFormat/>
    <w:rPr>
      <w:kern w:val="2"/>
      <w:sz w:val="21"/>
      <w:szCs w:val="24"/>
    </w:rPr>
  </w:style>
  <w:style w:type="character" w:styleId="Char6">
    <w:name w:val="批注主题 Char"/>
    <w:qFormat/>
    <w:rPr>
      <w:b/>
      <w:bCs/>
      <w:kern w:val="2"/>
      <w:sz w:val="21"/>
      <w:szCs w:val="24"/>
    </w:rPr>
  </w:style>
  <w:style w:type="character" w:styleId="Char7">
    <w:name w:val="纯文本 Char"/>
    <w:qFormat/>
    <w:rPr>
      <w:rFonts w:ascii="宋体;SimSun" w:hAnsi="宋体;SimSun" w:cs="Courier New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ind w:firstLine="560"/>
    </w:pPr>
    <w:rPr>
      <w:sz w:val="28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">
    <w:name w:val="c"/>
    <w:qFormat/>
    <w:pPr>
      <w:widowControl w:val="false"/>
      <w:autoSpaceDE w:val="false"/>
      <w:bidi w:val="0"/>
      <w:jc w:val="both"/>
    </w:pPr>
    <w:rPr>
      <w:rFonts w:ascii="Arial" w:hAnsi="Arial" w:eastAsia="宋体;SimSun" w:cs="Arial"/>
      <w:color w:val="auto"/>
      <w:sz w:val="20"/>
      <w:szCs w:val="24"/>
      <w:lang w:val="en-US" w:eastAsia="zh-CN" w:bidi="ar-SA"/>
    </w:rPr>
  </w:style>
  <w:style w:type="paragraph" w:styleId="21">
    <w:name w:val="列表 2"/>
    <w:basedOn w:val="Normal"/>
    <w:qFormat/>
    <w:pPr>
      <w:ind w:left="100" w:hanging="200"/>
    </w:pPr>
    <w:rPr/>
  </w:style>
  <w:style w:type="paragraph" w:styleId="22">
    <w:name w:val="列表项目符号 2"/>
    <w:basedOn w:val="Normal"/>
    <w:qFormat/>
    <w:pPr>
      <w:spacing w:lineRule="exact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harCharChar1Char">
    <w:name w:val="Char Char Char1 Char"/>
    <w:basedOn w:val="Normal"/>
    <w:qFormat/>
    <w:pPr/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3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CharCharCharCharCharCharChar">
    <w:name w:val="Char Char Char Char Char Char Char"/>
    <w:basedOn w:val="Normal"/>
    <w:qFormat/>
    <w:pPr/>
    <w:rPr>
      <w:szCs w:val="20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Style13">
    <w:name w:val="文档结构图"/>
    <w:basedOn w:val="Normal"/>
    <w:qFormat/>
    <w:pPr>
      <w:shd w:fill="000080" w:val="clear"/>
    </w:pPr>
    <w:rPr/>
  </w:style>
  <w:style w:type="paragraph" w:styleId="Contents1">
    <w:name w:val="TOC 1"/>
    <w:basedOn w:val="Normal"/>
    <w:next w:val="Normal"/>
    <w:pPr>
      <w:jc w:val="center"/>
    </w:pPr>
    <w:rPr>
      <w:b/>
      <w:kern w:val="0"/>
      <w:sz w:val="32"/>
      <w:szCs w:val="32"/>
      <w:lang w:val="en-US" w:eastAsia="en-US"/>
    </w:rPr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ParaCharCharCharCharCharCharCharCharChar1CharCharCharCharCharCharCharCharCharChar">
    <w:name w:val="默认段落字体 Para Char Char Char Char Char Char Char Char Char1 Char Char Char Char Char Char Char Char Char Char"/>
    <w:basedOn w:val="Style13"/>
    <w:qFormat/>
    <w:pPr/>
    <w:rPr>
      <w:rFonts w:ascii="Tahoma" w:hAnsi="Tahoma" w:cs="Tahoma"/>
      <w:sz w:val="24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23">
    <w:name w:val="列出段落2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Style18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9T01:26:00Z</dcterms:created>
  <dc:creator>huan</dc:creator>
  <dc:description/>
  <cp:keywords/>
  <dc:language>en-US</dc:language>
  <cp:lastModifiedBy>huan</cp:lastModifiedBy>
  <cp:lastPrinted>2016-05-10T15:49:00Z</cp:lastPrinted>
  <dcterms:modified xsi:type="dcterms:W3CDTF">2019-07-29T02:18:00Z</dcterms:modified>
  <cp:revision>6</cp:revision>
  <dc:subject/>
  <dc:title>1</dc:title>
</cp:coreProperties>
</file>